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EB277B" w14:textId="77777777" w:rsidR="00977DE9" w:rsidRPr="005F2C69" w:rsidRDefault="00977DE9" w:rsidP="00977DE9">
      <w:pPr>
        <w:spacing w:line="240" w:lineRule="auto"/>
        <w:jc w:val="center"/>
        <w:rPr>
          <w:b/>
          <w:bCs/>
          <w:color w:val="000000"/>
          <w:sz w:val="28"/>
          <w:szCs w:val="28"/>
          <w:shd w:val="clear" w:color="auto" w:fill="FFFFFF"/>
        </w:rPr>
      </w:pPr>
      <w:bookmarkStart w:id="0" w:name="_GoBack"/>
      <w:bookmarkEnd w:id="0"/>
      <w:r w:rsidRPr="005F2C69">
        <w:rPr>
          <w:b/>
          <w:bCs/>
          <w:color w:val="000000"/>
          <w:sz w:val="28"/>
          <w:szCs w:val="28"/>
          <w:shd w:val="clear" w:color="auto" w:fill="FFFFFF"/>
        </w:rPr>
        <w:t>Resource Utilization in Non-academic Emergency Departments with Advanced Practice Providers</w:t>
      </w:r>
    </w:p>
    <w:p w14:paraId="16EA6EEF" w14:textId="4559F813" w:rsidR="00977DE9" w:rsidRDefault="00977DE9" w:rsidP="001546C3">
      <w:pPr>
        <w:spacing w:line="480" w:lineRule="auto"/>
      </w:pPr>
    </w:p>
    <w:tbl>
      <w:tblPr>
        <w:tblW w:w="8720" w:type="dxa"/>
        <w:tblInd w:w="108" w:type="dxa"/>
        <w:tblLook w:val="04A0" w:firstRow="1" w:lastRow="0" w:firstColumn="1" w:lastColumn="0" w:noHBand="0" w:noVBand="1"/>
      </w:tblPr>
      <w:tblGrid>
        <w:gridCol w:w="1737"/>
        <w:gridCol w:w="3446"/>
        <w:gridCol w:w="3537"/>
      </w:tblGrid>
      <w:tr w:rsidR="00A13A5C" w:rsidRPr="00A13A5C" w14:paraId="40014732" w14:textId="77777777" w:rsidTr="00A13A5C">
        <w:trPr>
          <w:trHeight w:val="600"/>
        </w:trPr>
        <w:tc>
          <w:tcPr>
            <w:tcW w:w="8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C897B6" w14:textId="3B174038" w:rsidR="00A13A5C" w:rsidRPr="00EC5A2F" w:rsidRDefault="00426ADF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S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upplemental eT</w:t>
            </w:r>
            <w:r w:rsidRPr="00EC5A2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able</w:t>
            </w:r>
            <w:r w:rsidR="00A13A5C" w:rsidRPr="00EC5A2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.</w:t>
            </w:r>
            <w:r w:rsidR="00A13A5C"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2014 Average National Payment of Common Resource CPT Codes as Listed in CMS Physician Fee Schedule</w:t>
            </w: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="00A13A5C"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*</w:t>
            </w:r>
          </w:p>
          <w:p w14:paraId="07FAEA75" w14:textId="386EE15E" w:rsidR="008E6614" w:rsidRPr="00A13A5C" w:rsidRDefault="008E6614" w:rsidP="00A13A5C">
            <w:pPr>
              <w:spacing w:line="240" w:lineRule="auto"/>
              <w:rPr>
                <w:color w:val="000000"/>
                <w:lang w:val="en-US"/>
              </w:rPr>
            </w:pPr>
          </w:p>
        </w:tc>
      </w:tr>
      <w:tr w:rsidR="00A13A5C" w:rsidRPr="00426ADF" w14:paraId="22AA6680" w14:textId="77777777" w:rsidTr="00A13A5C">
        <w:trPr>
          <w:trHeight w:val="315"/>
        </w:trPr>
        <w:tc>
          <w:tcPr>
            <w:tcW w:w="87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527F4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COMPUTED TOMOGRAPHY (CT) SCAN</w:t>
            </w:r>
          </w:p>
        </w:tc>
      </w:tr>
      <w:tr w:rsidR="00A13A5C" w:rsidRPr="00426ADF" w14:paraId="48B3187F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1270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HCPCS Code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6000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Short Description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D005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OPPS Facility Payment Amount</w:t>
            </w:r>
          </w:p>
        </w:tc>
      </w:tr>
      <w:tr w:rsidR="00A13A5C" w:rsidRPr="00426ADF" w14:paraId="6B7B415A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FA152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4150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90D1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Ct abdomen w/o dye          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8D72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187.35 </w:t>
            </w:r>
          </w:p>
        </w:tc>
      </w:tr>
      <w:tr w:rsidR="00A13A5C" w:rsidRPr="00426ADF" w14:paraId="4F0E118B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70C1C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4160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7619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Ct abdomen w/dye            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7487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313.81 </w:t>
            </w:r>
          </w:p>
        </w:tc>
      </w:tr>
      <w:tr w:rsidR="00A13A5C" w:rsidRPr="00426ADF" w14:paraId="093A007D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3EBAB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4178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4E7B9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Ct abd &amp; pelv 1/&gt; regns     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6D90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492.56 </w:t>
            </w:r>
          </w:p>
        </w:tc>
      </w:tr>
      <w:tr w:rsidR="00A13A5C" w:rsidRPr="00426ADF" w14:paraId="5409F6B2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1605A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1250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253A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Ct thorax w/o dye           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F550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178.04 </w:t>
            </w:r>
          </w:p>
        </w:tc>
      </w:tr>
      <w:tr w:rsidR="00A13A5C" w:rsidRPr="00426ADF" w14:paraId="756DE859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F597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1260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5D0D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Ct thorax w/dye             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823C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312.37 </w:t>
            </w:r>
          </w:p>
        </w:tc>
      </w:tr>
      <w:tr w:rsidR="00A13A5C" w:rsidRPr="00426ADF" w14:paraId="40402759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9326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1270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4D32C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Ct thorax w/o &amp; w/dye       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2BEE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349.99 </w:t>
            </w:r>
          </w:p>
        </w:tc>
      </w:tr>
      <w:tr w:rsidR="00A13A5C" w:rsidRPr="00426ADF" w14:paraId="10F5695C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4BA8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4170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736D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Ct abdomen w/o &amp; w/dye      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FF22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351.42 </w:t>
            </w:r>
          </w:p>
        </w:tc>
      </w:tr>
      <w:tr w:rsidR="00A13A5C" w:rsidRPr="00426ADF" w14:paraId="78EDABD6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7B621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4177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E34F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Ct abd &amp; pelv w/contrast    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726F0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482.89 </w:t>
            </w:r>
          </w:p>
        </w:tc>
      </w:tr>
      <w:tr w:rsidR="00A13A5C" w:rsidRPr="00426ADF" w14:paraId="5D653A66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62B19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0460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04FC0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Ct head/brain w/dye         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4147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306.28 </w:t>
            </w:r>
          </w:p>
        </w:tc>
      </w:tr>
      <w:tr w:rsidR="00A13A5C" w:rsidRPr="00426ADF" w14:paraId="60873FB0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53C4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3200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5194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Ct upper extremity w/o dye  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90A1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178.04 </w:t>
            </w:r>
          </w:p>
        </w:tc>
      </w:tr>
      <w:tr w:rsidR="00A13A5C" w:rsidRPr="00426ADF" w14:paraId="04F85308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1C8D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3201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305A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Ct upper extremity w/dye    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AD273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308.43 </w:t>
            </w:r>
          </w:p>
        </w:tc>
      </w:tr>
      <w:tr w:rsidR="00A13A5C" w:rsidRPr="00426ADF" w14:paraId="56C59AB3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617CC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3700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C84C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Ct lower extremity w/o dye  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E7A0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178.04 </w:t>
            </w:r>
          </w:p>
        </w:tc>
      </w:tr>
      <w:tr w:rsidR="00A13A5C" w:rsidRPr="00426ADF" w14:paraId="01E648A2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C99FE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3701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A4BA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Ct lower extremity w/dye    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4C5C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308.43 </w:t>
            </w:r>
          </w:p>
        </w:tc>
      </w:tr>
      <w:tr w:rsidR="00A13A5C" w:rsidRPr="00426ADF" w14:paraId="62A06AB0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0ED8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0450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63D1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Ct head/brain w/o dye       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1056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169.80 </w:t>
            </w:r>
          </w:p>
        </w:tc>
      </w:tr>
      <w:tr w:rsidR="00A13A5C" w:rsidRPr="00426ADF" w14:paraId="00E8C97A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CBA9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0470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F78C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Ct head/brain w/o &amp; w/dye   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397F2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345.33 </w:t>
            </w:r>
          </w:p>
        </w:tc>
      </w:tr>
      <w:tr w:rsidR="00A13A5C" w:rsidRPr="00426ADF" w14:paraId="5684DD83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0763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0487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5868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Ct maxillofacial w/dye      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3AF6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315.24 </w:t>
            </w:r>
          </w:p>
        </w:tc>
      </w:tr>
      <w:tr w:rsidR="00A13A5C" w:rsidRPr="00426ADF" w14:paraId="6D14E2F6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C4E1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0491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C0DC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Ct soft tissue neck w/dye   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E7897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319.18 </w:t>
            </w:r>
          </w:p>
        </w:tc>
      </w:tr>
      <w:tr w:rsidR="00A13A5C" w:rsidRPr="00426ADF" w14:paraId="785CB3DB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FAB7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0480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285B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Ct orbit/ear/fossa w/o dye  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F7C8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191.65 </w:t>
            </w:r>
          </w:p>
        </w:tc>
      </w:tr>
      <w:tr w:rsidR="00A13A5C" w:rsidRPr="00426ADF" w14:paraId="2B736367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D0AC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0481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E108E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Ct orbit/ear/fossa w/dye    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E8A9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319.54 </w:t>
            </w:r>
          </w:p>
        </w:tc>
      </w:tr>
      <w:tr w:rsidR="00A13A5C" w:rsidRPr="00426ADF" w14:paraId="49B9EEDC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2F41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0482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67301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Ct orbit/ear/fossa w/o&amp;w/dye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D584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354.29 </w:t>
            </w:r>
          </w:p>
        </w:tc>
      </w:tr>
      <w:tr w:rsidR="00A13A5C" w:rsidRPr="00426ADF" w14:paraId="0C135B26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D59D1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0490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9659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Ct soft tissue neck w/o dye 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8BB3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191.65 </w:t>
            </w:r>
          </w:p>
        </w:tc>
      </w:tr>
      <w:tr w:rsidR="00A13A5C" w:rsidRPr="00426ADF" w14:paraId="4A6CEB2E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C83DD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2193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BA4ED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Ct pelvis w/dye             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0AAA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308.43 </w:t>
            </w:r>
          </w:p>
        </w:tc>
      </w:tr>
      <w:tr w:rsidR="00A13A5C" w:rsidRPr="00426ADF" w14:paraId="78646F51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323B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0486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D834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Ct maxillofacial w/o dye    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0368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184.49 </w:t>
            </w:r>
          </w:p>
        </w:tc>
      </w:tr>
      <w:tr w:rsidR="00A13A5C" w:rsidRPr="00426ADF" w14:paraId="48D0F5A4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F5BA7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2126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FECB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Ct neck spine w/dye         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8585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311.30 </w:t>
            </w:r>
          </w:p>
        </w:tc>
      </w:tr>
      <w:tr w:rsidR="00A13A5C" w:rsidRPr="00426ADF" w14:paraId="675A2B73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C6282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2192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C51B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Ct pelvis w/o dye           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7946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181.62 </w:t>
            </w:r>
          </w:p>
        </w:tc>
      </w:tr>
      <w:tr w:rsidR="00A13A5C" w:rsidRPr="00426ADF" w14:paraId="21ABDA69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BD63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2194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33F1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Ct pelvis w/o &amp; w/dye       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46823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342.11 </w:t>
            </w:r>
          </w:p>
        </w:tc>
      </w:tr>
      <w:tr w:rsidR="00A13A5C" w:rsidRPr="00426ADF" w14:paraId="4E3AC85F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C3DC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6380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C755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Cat scan follow-up study    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FDDBE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128.96 </w:t>
            </w:r>
          </w:p>
        </w:tc>
      </w:tr>
      <w:tr w:rsidR="00A13A5C" w:rsidRPr="00426ADF" w14:paraId="19838283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B236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2125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2A952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Ct neck spine w/o dye       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67141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180.55 </w:t>
            </w:r>
          </w:p>
        </w:tc>
      </w:tr>
      <w:tr w:rsidR="00A13A5C" w:rsidRPr="00426ADF" w14:paraId="141BCA70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ADE6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2128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2BA1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Ct chest spine w/o dye      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A430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177.32 </w:t>
            </w:r>
          </w:p>
        </w:tc>
      </w:tr>
      <w:tr w:rsidR="00A13A5C" w:rsidRPr="00426ADF" w14:paraId="4987CD68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1EE0D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2129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2783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Ct chest spine w/dye        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AEAC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311.30 </w:t>
            </w:r>
          </w:p>
        </w:tc>
      </w:tr>
      <w:tr w:rsidR="00A13A5C" w:rsidRPr="00426ADF" w14:paraId="7697504A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EF36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2131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E20E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Ct lumbar spine w/o dye     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FB3D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177.32 </w:t>
            </w:r>
          </w:p>
        </w:tc>
      </w:tr>
      <w:tr w:rsidR="00A13A5C" w:rsidRPr="00426ADF" w14:paraId="050DB464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0DC3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2132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CB474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Ct lumbar spine w/dye       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38BF9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311.30 </w:t>
            </w:r>
          </w:p>
        </w:tc>
      </w:tr>
      <w:tr w:rsidR="00A13A5C" w:rsidRPr="00426ADF" w14:paraId="04187C4E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0723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4176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CD5C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Ct abd &amp; pelvis w/o contrast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482C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330.64 </w:t>
            </w:r>
          </w:p>
        </w:tc>
      </w:tr>
      <w:tr w:rsidR="00A13A5C" w:rsidRPr="00426ADF" w14:paraId="16A25194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7847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lastRenderedPageBreak/>
              <w:t>Total Payment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219E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A4D5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 xml:space="preserve">$9,099.67 </w:t>
            </w:r>
          </w:p>
        </w:tc>
      </w:tr>
      <w:tr w:rsidR="00A13A5C" w:rsidRPr="00426ADF" w14:paraId="75CCC515" w14:textId="77777777" w:rsidTr="00A13A5C">
        <w:trPr>
          <w:trHeight w:val="315"/>
        </w:trPr>
        <w:tc>
          <w:tcPr>
            <w:tcW w:w="5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5834" w14:textId="6D130E10" w:rsidR="00A13A5C" w:rsidRPr="00EC5A2F" w:rsidRDefault="00A13A5C" w:rsidP="0072239E">
            <w:pPr>
              <w:spacing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Average</w:t>
            </w:r>
            <w:r w:rsidR="001546C3" w:rsidRPr="00EC5A2F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="00E10D98" w:rsidRPr="00EC5A2F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 xml:space="preserve">CT Scan </w:t>
            </w:r>
            <w:r w:rsidRPr="00EC5A2F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Payment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C0FF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 xml:space="preserve">$275.75 </w:t>
            </w:r>
          </w:p>
        </w:tc>
      </w:tr>
      <w:tr w:rsidR="00A13A5C" w:rsidRPr="00426ADF" w14:paraId="7CC56F6E" w14:textId="77777777" w:rsidTr="00A13A5C">
        <w:trPr>
          <w:trHeight w:val="315"/>
        </w:trPr>
        <w:tc>
          <w:tcPr>
            <w:tcW w:w="87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B1BDA6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MAGNETIC RESONANCE IMAGING (MRI)</w:t>
            </w:r>
          </w:p>
        </w:tc>
      </w:tr>
      <w:tr w:rsidR="00A13A5C" w:rsidRPr="00426ADF" w14:paraId="765F0DD8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96753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0551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D8EEE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Mri brain stem w/o dye      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07A5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370.05 </w:t>
            </w:r>
          </w:p>
        </w:tc>
      </w:tr>
      <w:tr w:rsidR="00A13A5C" w:rsidRPr="00426ADF" w14:paraId="2C60C696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30D8E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0553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E49E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Mri brain stem w/o &amp; w/dye  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47AE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609.70 </w:t>
            </w:r>
          </w:p>
        </w:tc>
      </w:tr>
      <w:tr w:rsidR="00A13A5C" w:rsidRPr="00426ADF" w14:paraId="0B5B01E6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F434F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4181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E6DF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Mri abdomen w/o dye         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6C332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368.97 </w:t>
            </w:r>
          </w:p>
        </w:tc>
      </w:tr>
      <w:tr w:rsidR="00A13A5C" w:rsidRPr="00426ADF" w14:paraId="7814A160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498E4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4183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A2F7B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Mri abdomen w/o &amp; w/dye     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548E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607.55 </w:t>
            </w:r>
          </w:p>
        </w:tc>
      </w:tr>
      <w:tr w:rsidR="00A13A5C" w:rsidRPr="00426ADF" w14:paraId="2DF0C9C3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DF41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7059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925D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Mri both breasts            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B3C8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576.03 </w:t>
            </w:r>
          </w:p>
        </w:tc>
      </w:tr>
      <w:tr w:rsidR="00A13A5C" w:rsidRPr="00426ADF" w14:paraId="70E74CE4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909F8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1550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0378E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Mri chest w/o dye           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FE87F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368.97 </w:t>
            </w:r>
          </w:p>
        </w:tc>
      </w:tr>
      <w:tr w:rsidR="00A13A5C" w:rsidRPr="00426ADF" w14:paraId="0BFC13A0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B139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1552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D537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Mri chest w/o &amp; w/dye       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45C0B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607.55 </w:t>
            </w:r>
          </w:p>
        </w:tc>
      </w:tr>
      <w:tr w:rsidR="00A13A5C" w:rsidRPr="00426ADF" w14:paraId="00DA4BC1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99DE4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3718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1995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Mri lower extremity w/o dye 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363A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363.60 </w:t>
            </w:r>
          </w:p>
        </w:tc>
      </w:tr>
      <w:tr w:rsidR="00A13A5C" w:rsidRPr="00426ADF" w14:paraId="0E6472DF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E82E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3720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07F9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Mri lwr extremity w/o&amp;w/dye 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C9E6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601.82 </w:t>
            </w:r>
          </w:p>
        </w:tc>
      </w:tr>
      <w:tr w:rsidR="00A13A5C" w:rsidRPr="00426ADF" w14:paraId="102D7A94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814B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3721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8017F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Mri jnt of lwr extre w/o dye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4A84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365.03 </w:t>
            </w:r>
          </w:p>
        </w:tc>
      </w:tr>
      <w:tr w:rsidR="00A13A5C" w:rsidRPr="00426ADF" w14:paraId="5D1C1A1E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4453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3218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05B5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Mri upper extremity w/o dye 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DDA0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363.60 </w:t>
            </w:r>
          </w:p>
        </w:tc>
      </w:tr>
      <w:tr w:rsidR="00A13A5C" w:rsidRPr="00426ADF" w14:paraId="3A6F5D54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2C652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3220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EEDF6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Mri uppr extremity w/o&amp;w/dye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DCB9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602.18 </w:t>
            </w:r>
          </w:p>
        </w:tc>
      </w:tr>
      <w:tr w:rsidR="00A13A5C" w:rsidRPr="00426ADF" w14:paraId="123E4773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3B3A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3221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0680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Mri joint upr extrem w/o dye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1B98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365.03 </w:t>
            </w:r>
          </w:p>
        </w:tc>
      </w:tr>
      <w:tr w:rsidR="00A13A5C" w:rsidRPr="00426ADF" w14:paraId="0D3EB9D3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C736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3223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6AEA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Mri joint upr extr w/o&amp;w/dye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5612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602.18 </w:t>
            </w:r>
          </w:p>
        </w:tc>
      </w:tr>
      <w:tr w:rsidR="00A13A5C" w:rsidRPr="00426ADF" w14:paraId="0FCAA258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797E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3723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A632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Mri joint lwr extr w/o&amp;w/dye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4BAAF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602.18 </w:t>
            </w:r>
          </w:p>
        </w:tc>
      </w:tr>
      <w:tr w:rsidR="00A13A5C" w:rsidRPr="00426ADF" w14:paraId="4FD0821B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CA7B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0540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B996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Mri orbit/face/neck w/o dye 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26E5C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363.60 </w:t>
            </w:r>
          </w:p>
        </w:tc>
      </w:tr>
      <w:tr w:rsidR="00A13A5C" w:rsidRPr="00426ADF" w14:paraId="49076E61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C38FA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0543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8945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Mri orbt/fac/nck w/o &amp;w/dye 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C341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601.82 </w:t>
            </w:r>
          </w:p>
        </w:tc>
      </w:tr>
      <w:tr w:rsidR="00A13A5C" w:rsidRPr="00426ADF" w14:paraId="1EB55009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49F1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2195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B800F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Mri pelvis w/o dye          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B3AB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370.05 </w:t>
            </w:r>
          </w:p>
        </w:tc>
      </w:tr>
      <w:tr w:rsidR="00A13A5C" w:rsidRPr="00426ADF" w14:paraId="7AE03594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237E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2197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516C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Mri pelvis w/o &amp; w/dye      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5C00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607.55 </w:t>
            </w:r>
          </w:p>
        </w:tc>
      </w:tr>
      <w:tr w:rsidR="00A13A5C" w:rsidRPr="00426ADF" w14:paraId="4BD6AF0B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56D8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2141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5B7C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Mri neck spine w/o dye      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74AB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370.77 </w:t>
            </w:r>
          </w:p>
        </w:tc>
      </w:tr>
      <w:tr w:rsidR="00A13A5C" w:rsidRPr="00426ADF" w14:paraId="15190EAB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1A8E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2146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58018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Mri chest spine w/o dye     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EFA3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370.77 </w:t>
            </w:r>
          </w:p>
        </w:tc>
      </w:tr>
      <w:tr w:rsidR="00A13A5C" w:rsidRPr="00426ADF" w14:paraId="1C9135EA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7069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2148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9787D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Mri lumbar spine w/o dye    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0F22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371.12 </w:t>
            </w:r>
          </w:p>
        </w:tc>
      </w:tr>
      <w:tr w:rsidR="00A13A5C" w:rsidRPr="00426ADF" w14:paraId="72EBC8DD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0C15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2156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22C57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Mri neck spine w/o &amp; w/dye  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CD9D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609.70 </w:t>
            </w:r>
          </w:p>
        </w:tc>
      </w:tr>
      <w:tr w:rsidR="00A13A5C" w:rsidRPr="00426ADF" w14:paraId="1131BFB4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B567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2158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D18A4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Mri lumbar spine w/o &amp; w/dye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73ED0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610.42 </w:t>
            </w:r>
          </w:p>
        </w:tc>
      </w:tr>
      <w:tr w:rsidR="00A13A5C" w:rsidRPr="00426ADF" w14:paraId="7715168C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25E5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0336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A34D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Magnetic image jaw joint    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840A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369.69 </w:t>
            </w:r>
          </w:p>
        </w:tc>
      </w:tr>
      <w:tr w:rsidR="00A13A5C" w:rsidRPr="00426ADF" w14:paraId="2244DDD9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EEB6C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2157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8418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Mri chest spine w/o &amp; w/dye 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8248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609.70 </w:t>
            </w:r>
          </w:p>
        </w:tc>
      </w:tr>
      <w:tr w:rsidR="00A13A5C" w:rsidRPr="00426ADF" w14:paraId="69FD7624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9191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Total Payment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0494E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292D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 xml:space="preserve">$12,629.63 </w:t>
            </w:r>
          </w:p>
        </w:tc>
      </w:tr>
      <w:tr w:rsidR="00A13A5C" w:rsidRPr="00426ADF" w14:paraId="2A78BA7B" w14:textId="77777777" w:rsidTr="00A13A5C">
        <w:trPr>
          <w:trHeight w:val="315"/>
        </w:trPr>
        <w:tc>
          <w:tcPr>
            <w:tcW w:w="5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A3844" w14:textId="16358D24" w:rsidR="00A13A5C" w:rsidRPr="00EC5A2F" w:rsidRDefault="00A13A5C" w:rsidP="0072239E">
            <w:pPr>
              <w:spacing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Average</w:t>
            </w:r>
            <w:r w:rsidR="00E10D98" w:rsidRPr="00EC5A2F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 xml:space="preserve"> MRI</w:t>
            </w:r>
            <w:r w:rsidR="001546C3" w:rsidRPr="00EC5A2F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EC5A2F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Payment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D65D8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 xml:space="preserve">$485.76 </w:t>
            </w:r>
          </w:p>
        </w:tc>
      </w:tr>
      <w:tr w:rsidR="00A13A5C" w:rsidRPr="00426ADF" w14:paraId="560B893C" w14:textId="77777777" w:rsidTr="00A13A5C">
        <w:trPr>
          <w:trHeight w:val="315"/>
        </w:trPr>
        <w:tc>
          <w:tcPr>
            <w:tcW w:w="87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96BE32" w14:textId="0F2E7C7D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RADIOGRAPHY</w:t>
            </w:r>
            <w:r w:rsidR="00D866D5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 xml:space="preserve"> (X-ray)</w:t>
            </w:r>
          </w:p>
        </w:tc>
      </w:tr>
      <w:tr w:rsidR="00A13A5C" w:rsidRPr="00426ADF" w14:paraId="5FDD83C5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864D2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1010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0895B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Chest x-ray 1 view frontal  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4352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66.63 </w:t>
            </w:r>
          </w:p>
        </w:tc>
      </w:tr>
      <w:tr w:rsidR="00A13A5C" w:rsidRPr="00426ADF" w14:paraId="65C2D628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F462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3050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28F2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X-ray exam of shoulders     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A17B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68.78 </w:t>
            </w:r>
          </w:p>
        </w:tc>
      </w:tr>
      <w:tr w:rsidR="00A13A5C" w:rsidRPr="00426ADF" w14:paraId="58578F37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9AB6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3610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44AF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X-ray exam of ankle         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1BE1F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66.27 </w:t>
            </w:r>
          </w:p>
        </w:tc>
      </w:tr>
      <w:tr w:rsidR="00A13A5C" w:rsidRPr="00426ADF" w14:paraId="156701BE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16A9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4000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81787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X-ray exam of abdomen       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707C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66.63 </w:t>
            </w:r>
          </w:p>
        </w:tc>
      </w:tr>
      <w:tr w:rsidR="00A13A5C" w:rsidRPr="00426ADF" w14:paraId="1A6A987C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8E72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4020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7CA3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X-ray exam of abdomen       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4F28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70.93 </w:t>
            </w:r>
          </w:p>
        </w:tc>
      </w:tr>
      <w:tr w:rsidR="00A13A5C" w:rsidRPr="00426ADF" w14:paraId="1AB689E8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968E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1020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48054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Chest x-ray 2vw frontal&amp;latl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BFFF1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68.42 </w:t>
            </w:r>
          </w:p>
        </w:tc>
      </w:tr>
      <w:tr w:rsidR="00A13A5C" w:rsidRPr="00426ADF" w14:paraId="13CD812A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5C73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1022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9971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Chest x-ray frnt lat oblique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72F2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74.15 </w:t>
            </w:r>
          </w:p>
        </w:tc>
      </w:tr>
      <w:tr w:rsidR="00A13A5C" w:rsidRPr="00426ADF" w14:paraId="2614C1CB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0D42A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1035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83A08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Chest x-ray special views   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1887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66.63 </w:t>
            </w:r>
          </w:p>
        </w:tc>
      </w:tr>
      <w:tr w:rsidR="00A13A5C" w:rsidRPr="00426ADF" w14:paraId="7E01FE97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5EEB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3000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0C81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X-ray exam of collar bone   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6E01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65.91 </w:t>
            </w:r>
          </w:p>
        </w:tc>
      </w:tr>
      <w:tr w:rsidR="00A13A5C" w:rsidRPr="00426ADF" w14:paraId="4D684842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EC14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lastRenderedPageBreak/>
              <w:t>77072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D939C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X-rays for bone age         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48112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66.99 </w:t>
            </w:r>
          </w:p>
        </w:tc>
      </w:tr>
      <w:tr w:rsidR="00A13A5C" w:rsidRPr="00426ADF" w14:paraId="57E484CB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8F913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0030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135C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X-ray eye for foreign body  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B98E0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65.91 </w:t>
            </w:r>
          </w:p>
        </w:tc>
      </w:tr>
      <w:tr w:rsidR="00A13A5C" w:rsidRPr="00426ADF" w14:paraId="06F5FFAA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3B28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0150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55E73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X-ray exam of facial bones  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316E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104.24 </w:t>
            </w:r>
          </w:p>
        </w:tc>
      </w:tr>
      <w:tr w:rsidR="00A13A5C" w:rsidRPr="00426ADF" w14:paraId="2ABCA314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C0CD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3080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3A1B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X-ray exam of elbow         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2283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66.27 </w:t>
            </w:r>
          </w:p>
        </w:tc>
      </w:tr>
      <w:tr w:rsidR="00A13A5C" w:rsidRPr="00426ADF" w14:paraId="4CE87789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9058B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3140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65FB7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X-ray exam of finger(s)     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CE7E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64.48 </w:t>
            </w:r>
          </w:p>
        </w:tc>
      </w:tr>
      <w:tr w:rsidR="00A13A5C" w:rsidRPr="00426ADF" w14:paraId="34449677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B2B7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3090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AD831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X-ray exam of forearm       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4B51A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65.91 </w:t>
            </w:r>
          </w:p>
        </w:tc>
      </w:tr>
      <w:tr w:rsidR="00A13A5C" w:rsidRPr="00426ADF" w14:paraId="0EC3BEB9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D1BFC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3130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7AB3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X-ray exam of hand          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EAEF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66.27 </w:t>
            </w:r>
          </w:p>
        </w:tc>
      </w:tr>
      <w:tr w:rsidR="00A13A5C" w:rsidRPr="00426ADF" w14:paraId="00376B6B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8844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3630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5000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X-ray exam of foot          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9EBC9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65.91 </w:t>
            </w:r>
          </w:p>
        </w:tc>
      </w:tr>
      <w:tr w:rsidR="00A13A5C" w:rsidRPr="00426ADF" w14:paraId="5F8007C8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0A2D6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3650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3EA13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X-ray exam of heel          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A635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65.56 </w:t>
            </w:r>
          </w:p>
        </w:tc>
      </w:tr>
      <w:tr w:rsidR="00A13A5C" w:rsidRPr="00426ADF" w14:paraId="15DF1D0E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7D44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0110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D6BFA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X-ray exam of jaw 4/&gt; views 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41A3B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103.53 </w:t>
            </w:r>
          </w:p>
        </w:tc>
      </w:tr>
      <w:tr w:rsidR="00A13A5C" w:rsidRPr="00426ADF" w14:paraId="384B7138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70D6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3060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97E9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X-ray exam of humerus       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B9B23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66.27 </w:t>
            </w:r>
          </w:p>
        </w:tc>
      </w:tr>
      <w:tr w:rsidR="00A13A5C" w:rsidRPr="00426ADF" w14:paraId="4C5A823A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35393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3562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0D43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X-ray exam of knee 3        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9B89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67.71 </w:t>
            </w:r>
          </w:p>
        </w:tc>
      </w:tr>
      <w:tr w:rsidR="00A13A5C" w:rsidRPr="00426ADF" w14:paraId="6E0480A5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D265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4400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5909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Contrst x-ray urinary tract 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AA123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282.64 </w:t>
            </w:r>
          </w:p>
        </w:tc>
      </w:tr>
      <w:tr w:rsidR="00A13A5C" w:rsidRPr="00426ADF" w14:paraId="47FA3B91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3E57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0160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C67F2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X-ray exam of nasal bones   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8EAC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66.27 </w:t>
            </w:r>
          </w:p>
        </w:tc>
      </w:tr>
      <w:tr w:rsidR="00A13A5C" w:rsidRPr="00426ADF" w14:paraId="1B50F14B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C16C5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0200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6F63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X-ray exam of eye sockets   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8116A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71.65 </w:t>
            </w:r>
          </w:p>
        </w:tc>
      </w:tr>
      <w:tr w:rsidR="00A13A5C" w:rsidRPr="00426ADF" w14:paraId="697ECC78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7F4D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1101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1512B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X-ray exam unilat ribs/chest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87D4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104.24 </w:t>
            </w:r>
          </w:p>
        </w:tc>
      </w:tr>
      <w:tr w:rsidR="00A13A5C" w:rsidRPr="00426ADF" w14:paraId="6185142B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0C8F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2170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922E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X-ray exam of pelvis        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CC71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66.99 </w:t>
            </w:r>
          </w:p>
        </w:tc>
      </w:tr>
      <w:tr w:rsidR="00A13A5C" w:rsidRPr="00426ADF" w14:paraId="01766316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9F0C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7074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958A5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X-rays bone survey limited  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57C7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114.27 </w:t>
            </w:r>
          </w:p>
        </w:tc>
      </w:tr>
      <w:tr w:rsidR="00A13A5C" w:rsidRPr="00426ADF" w14:paraId="37D4A84E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E4C9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1111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C9CA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X-ray exam ribs/chest4/&gt; vws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6165C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107.11 </w:t>
            </w:r>
          </w:p>
        </w:tc>
      </w:tr>
      <w:tr w:rsidR="00A13A5C" w:rsidRPr="00426ADF" w14:paraId="42BFDFF4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8CDA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1130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8334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X-ray strenoclavic jt 3/&gt;vws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2D0B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68.78 </w:t>
            </w:r>
          </w:p>
        </w:tc>
      </w:tr>
      <w:tr w:rsidR="00A13A5C" w:rsidRPr="00426ADF" w14:paraId="5AA25B76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6F21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3010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1683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X-ray exam of shoulder blade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6B0A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67.71 </w:t>
            </w:r>
          </w:p>
        </w:tc>
      </w:tr>
      <w:tr w:rsidR="00A13A5C" w:rsidRPr="00426ADF" w14:paraId="251E9A49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AF63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3030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238E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X-ray exam of shoulder      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006F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67.71 </w:t>
            </w:r>
          </w:p>
        </w:tc>
      </w:tr>
      <w:tr w:rsidR="00A13A5C" w:rsidRPr="00426ADF" w14:paraId="284B1587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1B505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0220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33C5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X-ray exam of sinuses       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D3D3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70.21 </w:t>
            </w:r>
          </w:p>
        </w:tc>
      </w:tr>
      <w:tr w:rsidR="00A13A5C" w:rsidRPr="00426ADF" w14:paraId="4C84D27D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A7A5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0260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D4959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X-ray exam of skull         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9E17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108.54 </w:t>
            </w:r>
          </w:p>
        </w:tc>
      </w:tr>
      <w:tr w:rsidR="00A13A5C" w:rsidRPr="00426ADF" w14:paraId="3AFF2009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BE240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0360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66BF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X-ray exam of neck          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A1C1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65.91 </w:t>
            </w:r>
          </w:p>
        </w:tc>
      </w:tr>
      <w:tr w:rsidR="00A13A5C" w:rsidRPr="00426ADF" w14:paraId="266219F3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D894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2040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8168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X-ray exam neck spine 2-3 vw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A2BE1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69.50 </w:t>
            </w:r>
          </w:p>
        </w:tc>
      </w:tr>
      <w:tr w:rsidR="00A13A5C" w:rsidRPr="00426ADF" w14:paraId="62CB7217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567F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2202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0A1A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X-ray exam si joints 3/&gt; vws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3141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66.99 </w:t>
            </w:r>
          </w:p>
        </w:tc>
      </w:tr>
      <w:tr w:rsidR="00A13A5C" w:rsidRPr="00426ADF" w14:paraId="712948CE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C748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2050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D05A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X-ray exam neck spine 4/5vws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D333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107.47 </w:t>
            </w:r>
          </w:p>
        </w:tc>
      </w:tr>
      <w:tr w:rsidR="00A13A5C" w:rsidRPr="00426ADF" w14:paraId="6928F9DD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FBA6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2052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F00A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X-ray exam neck spine 6/&gt;vws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7636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109.98 </w:t>
            </w:r>
          </w:p>
        </w:tc>
      </w:tr>
      <w:tr w:rsidR="00A13A5C" w:rsidRPr="00426ADF" w14:paraId="32263B46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840D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2100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CEB9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X-ray exam l-s spine 2/3 vws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6D8A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69.50 </w:t>
            </w:r>
          </w:p>
        </w:tc>
      </w:tr>
      <w:tr w:rsidR="00A13A5C" w:rsidRPr="00426ADF" w14:paraId="797F13A5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B4E2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2110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434BF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X-ray exam l-2 spine 4/&gt;vws 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83391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107.47 </w:t>
            </w:r>
          </w:p>
        </w:tc>
      </w:tr>
      <w:tr w:rsidR="00A13A5C" w:rsidRPr="00426ADF" w14:paraId="3DF9F59C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9635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2114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C2D11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X-ray exam l-s spine bending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DFC3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108.54 </w:t>
            </w:r>
          </w:p>
        </w:tc>
      </w:tr>
      <w:tr w:rsidR="00A13A5C" w:rsidRPr="00426ADF" w14:paraId="2010F1D3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03D3C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1120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FF49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X-ray exam breastbone 2/&gt;vws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8136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68.06 </w:t>
            </w:r>
          </w:p>
        </w:tc>
      </w:tr>
      <w:tr w:rsidR="00A13A5C" w:rsidRPr="00426ADF" w14:paraId="4E175596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9F335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2072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42401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X-ray exam thorac spine 3vws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5F57B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101.74 </w:t>
            </w:r>
          </w:p>
        </w:tc>
      </w:tr>
      <w:tr w:rsidR="00A13A5C" w:rsidRPr="00426ADF" w14:paraId="6ED9713E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B3687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2090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CD7C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X-ray exam scloiosis erect  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CC04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73.44 </w:t>
            </w:r>
          </w:p>
        </w:tc>
      </w:tr>
      <w:tr w:rsidR="00A13A5C" w:rsidRPr="00426ADF" w14:paraId="1BF91966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55C8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2120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A69C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X-ray bend only l-s spine   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770D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103.17 </w:t>
            </w:r>
          </w:p>
        </w:tc>
      </w:tr>
      <w:tr w:rsidR="00A13A5C" w:rsidRPr="00426ADF" w14:paraId="0F82F54A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1248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3590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A1EC9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X-ray exam of lower leg     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BDB8F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66.27 </w:t>
            </w:r>
          </w:p>
        </w:tc>
      </w:tr>
      <w:tr w:rsidR="00A13A5C" w:rsidRPr="00426ADF" w14:paraId="2D1FF733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C092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0330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6CB8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X-ray exam of jaw joints    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793DA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70.57 </w:t>
            </w:r>
          </w:p>
        </w:tc>
      </w:tr>
      <w:tr w:rsidR="00A13A5C" w:rsidRPr="00426ADF" w14:paraId="0898FB08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B33AC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3110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A26A6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X-ray exam of wrist         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8DFE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66.27 </w:t>
            </w:r>
          </w:p>
        </w:tc>
      </w:tr>
      <w:tr w:rsidR="00A13A5C" w:rsidRPr="00426ADF" w14:paraId="127E4DC8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0665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3660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93C23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X-ray exam of toe(s)        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4F6D7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64.12 </w:t>
            </w:r>
          </w:p>
        </w:tc>
      </w:tr>
      <w:tr w:rsidR="00A13A5C" w:rsidRPr="00426ADF" w14:paraId="71587101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A390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Total Payment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7DBE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9EDE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 xml:space="preserve">$3,998.52 </w:t>
            </w:r>
          </w:p>
        </w:tc>
      </w:tr>
      <w:tr w:rsidR="00A13A5C" w:rsidRPr="00426ADF" w14:paraId="69F4C510" w14:textId="77777777" w:rsidTr="00A13A5C">
        <w:trPr>
          <w:trHeight w:val="315"/>
        </w:trPr>
        <w:tc>
          <w:tcPr>
            <w:tcW w:w="5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22B4" w14:textId="0AE3AAFB" w:rsidR="00A13A5C" w:rsidRPr="00EC5A2F" w:rsidRDefault="00A13A5C" w:rsidP="0072239E">
            <w:pPr>
              <w:spacing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lastRenderedPageBreak/>
              <w:t>Average</w:t>
            </w:r>
            <w:r w:rsidR="001546C3" w:rsidRPr="00EC5A2F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="00E10D98" w:rsidRPr="00EC5A2F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 xml:space="preserve">Radiography </w:t>
            </w:r>
            <w:r w:rsidRPr="00EC5A2F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Payment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5098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 xml:space="preserve">$81.60 </w:t>
            </w:r>
          </w:p>
        </w:tc>
      </w:tr>
      <w:tr w:rsidR="00A13A5C" w:rsidRPr="00426ADF" w14:paraId="1652D534" w14:textId="77777777" w:rsidTr="00A13A5C">
        <w:trPr>
          <w:trHeight w:val="315"/>
        </w:trPr>
        <w:tc>
          <w:tcPr>
            <w:tcW w:w="87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38DBBD" w14:textId="408147B1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ULTRASOUND</w:t>
            </w:r>
            <w:r w:rsidR="00D866D5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 xml:space="preserve"> (US)</w:t>
            </w:r>
          </w:p>
        </w:tc>
      </w:tr>
      <w:tr w:rsidR="00A13A5C" w:rsidRPr="00426ADF" w14:paraId="234034B6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5673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6700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A4EF9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Us exam abdom complete      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6E16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175.53 </w:t>
            </w:r>
          </w:p>
        </w:tc>
      </w:tr>
      <w:tr w:rsidR="00A13A5C" w:rsidRPr="00426ADF" w14:paraId="2BE7190B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E130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6705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5DBAF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Echo exam of abdomen        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9C1F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164.43 </w:t>
            </w:r>
          </w:p>
        </w:tc>
      </w:tr>
      <w:tr w:rsidR="00A13A5C" w:rsidRPr="00426ADF" w14:paraId="1D3B3500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9549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6857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E6A3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Us exam pelvic limited      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E23D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109.62 </w:t>
            </w:r>
          </w:p>
        </w:tc>
      </w:tr>
      <w:tr w:rsidR="00A13A5C" w:rsidRPr="00426ADF" w14:paraId="4FF91AE7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CF7C7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3880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384E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Extracranial bilat study    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C5DA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221.38 </w:t>
            </w:r>
          </w:p>
        </w:tc>
      </w:tr>
      <w:tr w:rsidR="00A13A5C" w:rsidRPr="00426ADF" w14:paraId="6F039A07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A008A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3306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61D6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Tte w/doppler complete      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D0EF4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491.85 </w:t>
            </w:r>
          </w:p>
        </w:tc>
      </w:tr>
      <w:tr w:rsidR="00A13A5C" w:rsidRPr="00426ADF" w14:paraId="4249DAB4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F441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3925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F493D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Lower extremity study       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8B17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231.42 </w:t>
            </w:r>
          </w:p>
        </w:tc>
      </w:tr>
      <w:tr w:rsidR="00A13A5C" w:rsidRPr="00426ADF" w14:paraId="7AA275E6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1411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3926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A080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Lower extremity study       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81D8D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160.13 </w:t>
            </w:r>
          </w:p>
        </w:tc>
      </w:tr>
      <w:tr w:rsidR="00A13A5C" w:rsidRPr="00426ADF" w14:paraId="35ABF8E9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E3ED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3970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E02E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Extremity study             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1F976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226.40 </w:t>
            </w:r>
          </w:p>
        </w:tc>
      </w:tr>
      <w:tr w:rsidR="00A13A5C" w:rsidRPr="00426ADF" w14:paraId="05BC6ADB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E2B4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6536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E7FC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Us exam of head and neck    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98B2A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162.99 </w:t>
            </w:r>
          </w:p>
        </w:tc>
      </w:tr>
      <w:tr w:rsidR="00A13A5C" w:rsidRPr="00426ADF" w14:paraId="54F99832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0790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6805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D509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Ob us &gt;/= 14 wks sngl fetus 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9D2C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184.49 </w:t>
            </w:r>
          </w:p>
        </w:tc>
      </w:tr>
      <w:tr w:rsidR="00A13A5C" w:rsidRPr="00426ADF" w14:paraId="1296429C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8FA2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6881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2E8AE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Us xtr non-vasc complete    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4935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166.93 </w:t>
            </w:r>
          </w:p>
        </w:tc>
      </w:tr>
      <w:tr w:rsidR="00A13A5C" w:rsidRPr="00426ADF" w14:paraId="6D2DEBDF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11AC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3971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B367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Extremity study             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2791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157.26 </w:t>
            </w:r>
          </w:p>
        </w:tc>
      </w:tr>
      <w:tr w:rsidR="00A13A5C" w:rsidRPr="00426ADF" w14:paraId="02C08A02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EB024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6604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1EBB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Us exam chest               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DAFA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161.92 </w:t>
            </w:r>
          </w:p>
        </w:tc>
      </w:tr>
      <w:tr w:rsidR="00A13A5C" w:rsidRPr="00426ADF" w14:paraId="62B5E421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1265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6770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71DB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Us exam abdo back wall comp 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59BC7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171.95 </w:t>
            </w:r>
          </w:p>
        </w:tc>
      </w:tr>
      <w:tr w:rsidR="00A13A5C" w:rsidRPr="00426ADF" w14:paraId="21547CFE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DA0B9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6801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D822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Ob us &lt; 14 wks single fetus 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852B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184.49 </w:t>
            </w:r>
          </w:p>
        </w:tc>
      </w:tr>
      <w:tr w:rsidR="00A13A5C" w:rsidRPr="00426ADF" w14:paraId="5B3A2E0E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BE2DB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6817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C972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Transvaginal us obstetric   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E4BF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173.02 </w:t>
            </w:r>
          </w:p>
        </w:tc>
      </w:tr>
      <w:tr w:rsidR="00A13A5C" w:rsidRPr="00426ADF" w14:paraId="7EE1B78B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B18A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6856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EEE6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Us exam pelvic complete     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1B962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169.08 </w:t>
            </w:r>
          </w:p>
        </w:tc>
      </w:tr>
      <w:tr w:rsidR="00A13A5C" w:rsidRPr="00426ADF" w14:paraId="239FADCA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B529F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6775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72CE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Us exam abdo back wall lim  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A28E5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164.07 </w:t>
            </w:r>
          </w:p>
        </w:tc>
      </w:tr>
      <w:tr w:rsidR="00A13A5C" w:rsidRPr="00426ADF" w14:paraId="4BC2CC66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D4A2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6830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11CF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Transvaginal us non-ob      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0C90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169.44 </w:t>
            </w:r>
          </w:p>
        </w:tc>
      </w:tr>
      <w:tr w:rsidR="00A13A5C" w:rsidRPr="00426ADF" w14:paraId="20EA469C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47F7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6870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D7938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Us exam scrotum             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0C72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166.93 </w:t>
            </w:r>
          </w:p>
        </w:tc>
      </w:tr>
      <w:tr w:rsidR="00A13A5C" w:rsidRPr="00426ADF" w14:paraId="498EBCE3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964D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3351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9FAB0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Stress tte complete          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0F4C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680.63 </w:t>
            </w:r>
          </w:p>
        </w:tc>
      </w:tr>
      <w:tr w:rsidR="00A13A5C" w:rsidRPr="00426ADF" w14:paraId="72FC48D6" w14:textId="77777777" w:rsidTr="00A13A5C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27FC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Total Payment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A804" w14:textId="77777777" w:rsidR="00A13A5C" w:rsidRPr="00EC5A2F" w:rsidRDefault="00A13A5C" w:rsidP="00A13A5C">
            <w:pPr>
              <w:spacing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58782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 xml:space="preserve">$4,493.96 </w:t>
            </w:r>
          </w:p>
        </w:tc>
      </w:tr>
      <w:tr w:rsidR="00A13A5C" w:rsidRPr="00426ADF" w14:paraId="3BC24513" w14:textId="77777777" w:rsidTr="008E6614">
        <w:trPr>
          <w:trHeight w:val="315"/>
        </w:trPr>
        <w:tc>
          <w:tcPr>
            <w:tcW w:w="51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325F0" w14:textId="61332BDF" w:rsidR="00A13A5C" w:rsidRPr="00EC5A2F" w:rsidRDefault="00A13A5C" w:rsidP="0072239E">
            <w:pPr>
              <w:spacing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Average</w:t>
            </w:r>
            <w:r w:rsidR="00E10D98" w:rsidRPr="00EC5A2F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 xml:space="preserve"> Ultrasound</w:t>
            </w:r>
            <w:r w:rsidR="001546C3" w:rsidRPr="00EC5A2F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EC5A2F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Payment</w:t>
            </w:r>
          </w:p>
        </w:tc>
        <w:tc>
          <w:tcPr>
            <w:tcW w:w="3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34D1D" w14:textId="77777777" w:rsidR="00A13A5C" w:rsidRPr="00EC5A2F" w:rsidRDefault="00A13A5C" w:rsidP="00A13A5C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 xml:space="preserve">$214.00 </w:t>
            </w:r>
          </w:p>
        </w:tc>
      </w:tr>
    </w:tbl>
    <w:p w14:paraId="36B744B5" w14:textId="06077BB7" w:rsidR="008E6614" w:rsidRPr="00EC5A2F" w:rsidRDefault="008E6614" w:rsidP="00EC5A2F">
      <w:pPr>
        <w:rPr>
          <w:rFonts w:ascii="Arial" w:hAnsi="Arial" w:cs="Arial"/>
          <w:sz w:val="18"/>
          <w:szCs w:val="18"/>
        </w:rPr>
      </w:pPr>
      <w:r w:rsidRPr="00EC5A2F">
        <w:rPr>
          <w:rFonts w:ascii="Arial" w:hAnsi="Arial" w:cs="Arial"/>
          <w:i/>
          <w:color w:val="000000"/>
          <w:sz w:val="18"/>
          <w:szCs w:val="18"/>
          <w:lang w:val="en-US"/>
        </w:rPr>
        <w:t>CPT,</w:t>
      </w:r>
      <w:r w:rsidRPr="00EC5A2F">
        <w:rPr>
          <w:rFonts w:ascii="Arial" w:hAnsi="Arial" w:cs="Arial"/>
          <w:color w:val="000000"/>
          <w:sz w:val="18"/>
          <w:szCs w:val="18"/>
          <w:lang w:val="en-US"/>
        </w:rPr>
        <w:t xml:space="preserve"> Current Procedural Terminology; </w:t>
      </w:r>
      <w:r w:rsidRPr="00EC5A2F">
        <w:rPr>
          <w:rFonts w:ascii="Arial" w:hAnsi="Arial" w:cs="Arial"/>
          <w:i/>
          <w:color w:val="000000"/>
          <w:sz w:val="18"/>
          <w:szCs w:val="18"/>
          <w:lang w:val="en-US"/>
        </w:rPr>
        <w:t>CMS</w:t>
      </w:r>
      <w:r w:rsidRPr="00EC5A2F">
        <w:rPr>
          <w:rFonts w:ascii="Arial" w:hAnsi="Arial" w:cs="Arial"/>
          <w:color w:val="000000"/>
          <w:sz w:val="18"/>
          <w:szCs w:val="18"/>
          <w:lang w:val="en-US"/>
        </w:rPr>
        <w:t xml:space="preserve">, Centers for Medicare &amp; Medicaid Services; </w:t>
      </w:r>
      <w:r w:rsidRPr="00EC5A2F">
        <w:rPr>
          <w:rFonts w:ascii="Arial" w:hAnsi="Arial" w:cs="Arial"/>
          <w:i/>
          <w:color w:val="000000"/>
          <w:sz w:val="18"/>
          <w:szCs w:val="18"/>
          <w:lang w:val="en-US"/>
        </w:rPr>
        <w:t>HCPCS,</w:t>
      </w:r>
      <w:r w:rsidRPr="00EC5A2F">
        <w:rPr>
          <w:rFonts w:ascii="Arial" w:hAnsi="Arial" w:cs="Arial"/>
          <w:color w:val="000000"/>
          <w:sz w:val="18"/>
          <w:szCs w:val="18"/>
          <w:lang w:val="en-US"/>
        </w:rPr>
        <w:t xml:space="preserve"> Healthcare Common Procedure Coding System; </w:t>
      </w:r>
      <w:r w:rsidRPr="00EC5A2F">
        <w:rPr>
          <w:rFonts w:ascii="Arial" w:hAnsi="Arial" w:cs="Arial"/>
          <w:i/>
          <w:color w:val="000000"/>
          <w:sz w:val="18"/>
          <w:szCs w:val="18"/>
          <w:lang w:val="en-US"/>
        </w:rPr>
        <w:t>OPPS,</w:t>
      </w:r>
      <w:r w:rsidRPr="00EC5A2F">
        <w:rPr>
          <w:rFonts w:ascii="Arial" w:hAnsi="Arial" w:cs="Arial"/>
          <w:color w:val="000000"/>
          <w:sz w:val="18"/>
          <w:szCs w:val="18"/>
          <w:lang w:val="en-US"/>
        </w:rPr>
        <w:t xml:space="preserve"> Outpatient Prospective Payment System</w:t>
      </w:r>
      <w:r w:rsidR="00426ADF" w:rsidRPr="004F0818">
        <w:rPr>
          <w:rFonts w:ascii="Arial" w:hAnsi="Arial" w:cs="Arial"/>
          <w:color w:val="000000"/>
          <w:sz w:val="18"/>
          <w:szCs w:val="18"/>
          <w:lang w:val="en-US"/>
        </w:rPr>
        <w:t xml:space="preserve">; </w:t>
      </w:r>
      <w:r w:rsidR="00D866D5" w:rsidRPr="00EC5A2F">
        <w:rPr>
          <w:rFonts w:ascii="Arial" w:hAnsi="Arial" w:cs="Arial"/>
          <w:i/>
          <w:color w:val="000000"/>
          <w:sz w:val="18"/>
          <w:szCs w:val="18"/>
          <w:lang w:val="en-US"/>
        </w:rPr>
        <w:t>abd,</w:t>
      </w:r>
      <w:r w:rsidR="00D866D5" w:rsidRPr="004F0818">
        <w:rPr>
          <w:rFonts w:ascii="Arial" w:hAnsi="Arial" w:cs="Arial"/>
          <w:color w:val="000000"/>
          <w:sz w:val="18"/>
          <w:szCs w:val="18"/>
          <w:lang w:val="en-US"/>
        </w:rPr>
        <w:t xml:space="preserve"> abdominal; </w:t>
      </w:r>
      <w:r w:rsidR="00D866D5" w:rsidRPr="00EC5A2F">
        <w:rPr>
          <w:rFonts w:ascii="Arial" w:hAnsi="Arial" w:cs="Arial"/>
          <w:i/>
          <w:color w:val="000000"/>
          <w:sz w:val="18"/>
          <w:szCs w:val="18"/>
          <w:lang w:val="en-US"/>
        </w:rPr>
        <w:t>pelv,</w:t>
      </w:r>
      <w:r w:rsidR="00D866D5" w:rsidRPr="004F0818">
        <w:rPr>
          <w:rFonts w:ascii="Arial" w:hAnsi="Arial" w:cs="Arial"/>
          <w:color w:val="000000"/>
          <w:sz w:val="18"/>
          <w:szCs w:val="18"/>
          <w:lang w:val="en-US"/>
        </w:rPr>
        <w:t xml:space="preserve"> pelvic; </w:t>
      </w:r>
      <w:r w:rsidR="00D866D5" w:rsidRPr="00EC5A2F">
        <w:rPr>
          <w:rFonts w:ascii="Arial" w:hAnsi="Arial" w:cs="Arial"/>
          <w:i/>
          <w:color w:val="000000"/>
          <w:sz w:val="18"/>
          <w:szCs w:val="18"/>
          <w:lang w:val="en-US"/>
        </w:rPr>
        <w:t>w/o,</w:t>
      </w:r>
      <w:r w:rsidR="00D866D5" w:rsidRPr="004F0818">
        <w:rPr>
          <w:rFonts w:ascii="Arial" w:hAnsi="Arial" w:cs="Arial"/>
          <w:color w:val="000000"/>
          <w:sz w:val="18"/>
          <w:szCs w:val="18"/>
          <w:lang w:val="en-US"/>
        </w:rPr>
        <w:t xml:space="preserve"> without; </w:t>
      </w:r>
      <w:r w:rsidR="00D866D5" w:rsidRPr="00EC5A2F">
        <w:rPr>
          <w:rFonts w:ascii="Arial" w:hAnsi="Arial" w:cs="Arial"/>
          <w:i/>
          <w:color w:val="000000"/>
          <w:sz w:val="18"/>
          <w:szCs w:val="18"/>
          <w:lang w:val="en-US"/>
        </w:rPr>
        <w:t>w,</w:t>
      </w:r>
      <w:r w:rsidR="00D866D5" w:rsidRPr="004F0818">
        <w:rPr>
          <w:rFonts w:ascii="Arial" w:hAnsi="Arial" w:cs="Arial"/>
          <w:color w:val="000000"/>
          <w:sz w:val="18"/>
          <w:szCs w:val="18"/>
          <w:lang w:val="en-US"/>
        </w:rPr>
        <w:t xml:space="preserve"> with; </w:t>
      </w:r>
      <w:r w:rsidR="00D866D5" w:rsidRPr="00EC5A2F">
        <w:rPr>
          <w:rFonts w:ascii="Arial" w:hAnsi="Arial" w:cs="Arial"/>
          <w:i/>
          <w:color w:val="000000"/>
          <w:sz w:val="18"/>
          <w:szCs w:val="18"/>
          <w:lang w:val="en-US"/>
        </w:rPr>
        <w:t>upr extre</w:t>
      </w:r>
      <w:r w:rsidR="00D866D5" w:rsidRPr="004F0818">
        <w:rPr>
          <w:rFonts w:ascii="Arial" w:hAnsi="Arial" w:cs="Arial"/>
          <w:color w:val="000000"/>
          <w:sz w:val="18"/>
          <w:szCs w:val="18"/>
          <w:lang w:val="en-US"/>
        </w:rPr>
        <w:t xml:space="preserve">, upper extremities; </w:t>
      </w:r>
      <w:r w:rsidR="00D866D5" w:rsidRPr="00EC5A2F">
        <w:rPr>
          <w:rFonts w:ascii="Arial" w:hAnsi="Arial" w:cs="Arial"/>
          <w:i/>
          <w:color w:val="000000"/>
          <w:sz w:val="18"/>
          <w:szCs w:val="18"/>
          <w:lang w:val="en-US"/>
        </w:rPr>
        <w:t>orbt</w:t>
      </w:r>
      <w:r w:rsidR="00D866D5" w:rsidRPr="004F0818">
        <w:rPr>
          <w:rFonts w:ascii="Arial" w:hAnsi="Arial" w:cs="Arial"/>
          <w:color w:val="000000"/>
          <w:sz w:val="18"/>
          <w:szCs w:val="18"/>
          <w:lang w:val="en-US"/>
        </w:rPr>
        <w:t xml:space="preserve">, orbital; </w:t>
      </w:r>
      <w:r w:rsidR="00D866D5" w:rsidRPr="00EC5A2F">
        <w:rPr>
          <w:rFonts w:ascii="Arial" w:hAnsi="Arial" w:cs="Arial"/>
          <w:i/>
          <w:color w:val="000000"/>
          <w:sz w:val="18"/>
          <w:szCs w:val="18"/>
          <w:lang w:val="en-US"/>
        </w:rPr>
        <w:t>fac,</w:t>
      </w:r>
      <w:r w:rsidR="00D866D5" w:rsidRPr="004F0818">
        <w:rPr>
          <w:rFonts w:ascii="Arial" w:hAnsi="Arial" w:cs="Arial"/>
          <w:color w:val="000000"/>
          <w:sz w:val="18"/>
          <w:szCs w:val="18"/>
          <w:lang w:val="en-US"/>
        </w:rPr>
        <w:t xml:space="preserve"> face; </w:t>
      </w:r>
      <w:r w:rsidR="00D866D5" w:rsidRPr="00EC5A2F">
        <w:rPr>
          <w:rFonts w:ascii="Arial" w:hAnsi="Arial" w:cs="Arial"/>
          <w:i/>
          <w:color w:val="000000"/>
          <w:sz w:val="18"/>
          <w:szCs w:val="18"/>
          <w:lang w:val="en-US"/>
        </w:rPr>
        <w:t>nck</w:t>
      </w:r>
      <w:r w:rsidR="00D866D5" w:rsidRPr="004F0818">
        <w:rPr>
          <w:rFonts w:ascii="Arial" w:hAnsi="Arial" w:cs="Arial"/>
          <w:color w:val="000000"/>
          <w:sz w:val="18"/>
          <w:szCs w:val="18"/>
          <w:lang w:val="en-US"/>
        </w:rPr>
        <w:t xml:space="preserve">, neck; </w:t>
      </w:r>
      <w:r w:rsidR="00D866D5" w:rsidRPr="00EC5A2F">
        <w:rPr>
          <w:rFonts w:ascii="Arial" w:hAnsi="Arial" w:cs="Arial"/>
          <w:i/>
          <w:color w:val="000000"/>
          <w:sz w:val="18"/>
          <w:szCs w:val="18"/>
          <w:lang w:val="en-US"/>
        </w:rPr>
        <w:t>ob,</w:t>
      </w:r>
      <w:r w:rsidR="00D866D5" w:rsidRPr="004F0818">
        <w:rPr>
          <w:rFonts w:ascii="Arial" w:hAnsi="Arial" w:cs="Arial"/>
          <w:color w:val="000000"/>
          <w:sz w:val="18"/>
          <w:szCs w:val="18"/>
          <w:lang w:val="en-US"/>
        </w:rPr>
        <w:t xml:space="preserve"> obstetrics; </w:t>
      </w:r>
      <w:r w:rsidR="00D866D5" w:rsidRPr="00EC5A2F">
        <w:rPr>
          <w:rFonts w:ascii="Arial" w:hAnsi="Arial" w:cs="Arial"/>
          <w:i/>
          <w:color w:val="000000"/>
          <w:sz w:val="18"/>
          <w:szCs w:val="18"/>
          <w:lang w:val="en-US"/>
        </w:rPr>
        <w:t>tte,</w:t>
      </w:r>
      <w:r w:rsidR="00D866D5" w:rsidRPr="004F0818">
        <w:rPr>
          <w:rFonts w:ascii="Arial" w:hAnsi="Arial" w:cs="Arial"/>
          <w:color w:val="000000"/>
          <w:sz w:val="18"/>
          <w:szCs w:val="18"/>
          <w:lang w:val="en-US"/>
        </w:rPr>
        <w:t xml:space="preserve"> transthoracic and transesophogeal; </w:t>
      </w:r>
      <w:r w:rsidR="00D866D5" w:rsidRPr="00EC5A2F">
        <w:rPr>
          <w:rFonts w:ascii="Arial" w:hAnsi="Arial" w:cs="Arial"/>
          <w:i/>
          <w:color w:val="000000"/>
          <w:sz w:val="18"/>
          <w:szCs w:val="18"/>
          <w:lang w:val="en-US"/>
        </w:rPr>
        <w:t>xtr,</w:t>
      </w:r>
      <w:r w:rsidR="00D866D5" w:rsidRPr="004F0818">
        <w:rPr>
          <w:rFonts w:ascii="Arial" w:hAnsi="Arial" w:cs="Arial"/>
          <w:color w:val="000000"/>
          <w:sz w:val="18"/>
          <w:szCs w:val="18"/>
          <w:lang w:val="en-US"/>
        </w:rPr>
        <w:t xml:space="preserve"> extremities; </w:t>
      </w:r>
      <w:r w:rsidR="00D866D5" w:rsidRPr="00EC5A2F">
        <w:rPr>
          <w:rFonts w:ascii="Arial" w:hAnsi="Arial" w:cs="Arial"/>
          <w:i/>
          <w:color w:val="000000"/>
          <w:sz w:val="18"/>
          <w:szCs w:val="18"/>
          <w:lang w:val="en-US"/>
        </w:rPr>
        <w:t>vasc,</w:t>
      </w:r>
      <w:r w:rsidR="00D866D5" w:rsidRPr="004F0818">
        <w:rPr>
          <w:rFonts w:ascii="Arial" w:hAnsi="Arial" w:cs="Arial"/>
          <w:color w:val="000000"/>
          <w:sz w:val="18"/>
          <w:szCs w:val="18"/>
          <w:lang w:val="en-US"/>
        </w:rPr>
        <w:t xml:space="preserve"> vascular; </w:t>
      </w:r>
    </w:p>
    <w:p w14:paraId="088FAF69" w14:textId="2FD3A940" w:rsidR="00E94980" w:rsidRPr="00A13A5C" w:rsidRDefault="008E6614" w:rsidP="008E6614">
      <w:pPr>
        <w:spacing w:line="360" w:lineRule="auto"/>
        <w:rPr>
          <w:lang w:val="en-US"/>
        </w:rPr>
      </w:pPr>
      <w:r w:rsidRPr="00EC5A2F">
        <w:rPr>
          <w:rFonts w:ascii="Arial" w:hAnsi="Arial" w:cs="Arial"/>
          <w:color w:val="000000"/>
          <w:sz w:val="18"/>
          <w:szCs w:val="18"/>
          <w:lang w:val="en-US"/>
        </w:rPr>
        <w:t>*Global modifier was applied in fee search</w:t>
      </w:r>
    </w:p>
    <w:p w14:paraId="397B1F2E" w14:textId="4367E980" w:rsidR="00E94980" w:rsidRDefault="00E94980" w:rsidP="001246B4">
      <w:pPr>
        <w:spacing w:line="360" w:lineRule="auto"/>
      </w:pPr>
    </w:p>
    <w:p w14:paraId="04759969" w14:textId="2E8B16AE" w:rsidR="00E94980" w:rsidRDefault="00E94980" w:rsidP="001246B4">
      <w:pPr>
        <w:spacing w:line="360" w:lineRule="auto"/>
      </w:pPr>
    </w:p>
    <w:p w14:paraId="5F240845" w14:textId="65C9FAF9" w:rsidR="00E10D98" w:rsidRDefault="00E10D98">
      <w:r>
        <w:br w:type="page"/>
      </w:r>
    </w:p>
    <w:p w14:paraId="13B0E494" w14:textId="77777777" w:rsidR="00E10D98" w:rsidRDefault="00E10D98" w:rsidP="00E10D98"/>
    <w:p w14:paraId="4DF945C4" w14:textId="6F031789" w:rsidR="00976260" w:rsidRDefault="00EC5A2F" w:rsidP="00976260">
      <w:pPr>
        <w:spacing w:after="240"/>
        <w:rPr>
          <w:b/>
          <w:bCs/>
        </w:rPr>
      </w:pPr>
      <w:r>
        <w:rPr>
          <w:b/>
          <w:bCs/>
        </w:rPr>
        <w:pict w14:anchorId="2251351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7.25pt;height:339.75pt">
            <v:imagedata r:id="rId8" o:title="cost x rate difference"/>
          </v:shape>
        </w:pict>
      </w:r>
    </w:p>
    <w:p w14:paraId="043DAAAE" w14:textId="7FC656F3" w:rsidR="00E10D98" w:rsidRPr="00EC5A2F" w:rsidRDefault="00E10D98" w:rsidP="00976260">
      <w:pPr>
        <w:spacing w:after="240"/>
        <w:rPr>
          <w:rFonts w:ascii="Arial" w:hAnsi="Arial" w:cs="Arial"/>
          <w:color w:val="000000"/>
          <w:sz w:val="18"/>
          <w:szCs w:val="18"/>
          <w:vertAlign w:val="superscript"/>
        </w:rPr>
      </w:pPr>
      <w:r w:rsidRPr="00EC5A2F">
        <w:rPr>
          <w:rFonts w:ascii="Arial" w:hAnsi="Arial" w:cs="Arial"/>
          <w:b/>
          <w:bCs/>
          <w:sz w:val="18"/>
          <w:szCs w:val="18"/>
        </w:rPr>
        <w:t>eFigure 1.</w:t>
      </w:r>
      <w:r w:rsidRPr="00EC5A2F">
        <w:rPr>
          <w:rFonts w:ascii="Arial" w:hAnsi="Arial" w:cs="Arial"/>
          <w:sz w:val="18"/>
          <w:szCs w:val="18"/>
        </w:rPr>
        <w:t xml:space="preserve"> Summary of the</w:t>
      </w:r>
      <w:r w:rsidR="004F0818">
        <w:rPr>
          <w:rFonts w:ascii="Arial" w:hAnsi="Arial" w:cs="Arial"/>
          <w:sz w:val="18"/>
          <w:szCs w:val="18"/>
        </w:rPr>
        <w:t xml:space="preserve"> </w:t>
      </w:r>
      <w:r w:rsidR="004F0818">
        <w:rPr>
          <w:rFonts w:ascii="Arial" w:hAnsi="Arial" w:cs="Arial"/>
          <w:color w:val="000000"/>
          <w:sz w:val="18"/>
          <w:szCs w:val="18"/>
        </w:rPr>
        <w:t>a</w:t>
      </w:r>
      <w:r w:rsidRPr="00EC5A2F">
        <w:rPr>
          <w:rFonts w:ascii="Arial" w:hAnsi="Arial" w:cs="Arial"/>
          <w:color w:val="000000"/>
          <w:sz w:val="18"/>
          <w:szCs w:val="18"/>
        </w:rPr>
        <w:t xml:space="preserve">verage </w:t>
      </w:r>
      <w:r w:rsidR="004F0818">
        <w:rPr>
          <w:rFonts w:ascii="Arial" w:hAnsi="Arial" w:cs="Arial"/>
          <w:color w:val="000000"/>
          <w:sz w:val="18"/>
          <w:szCs w:val="18"/>
        </w:rPr>
        <w:t>c</w:t>
      </w:r>
      <w:r w:rsidRPr="00EC5A2F">
        <w:rPr>
          <w:rFonts w:ascii="Arial" w:hAnsi="Arial" w:cs="Arial"/>
          <w:color w:val="000000"/>
          <w:sz w:val="18"/>
          <w:szCs w:val="18"/>
        </w:rPr>
        <w:t xml:space="preserve">ost per </w:t>
      </w:r>
      <w:r w:rsidR="004F0818">
        <w:rPr>
          <w:rFonts w:ascii="Arial" w:hAnsi="Arial" w:cs="Arial"/>
          <w:color w:val="000000"/>
          <w:sz w:val="18"/>
          <w:szCs w:val="18"/>
        </w:rPr>
        <w:t>s</w:t>
      </w:r>
      <w:r w:rsidR="00976260" w:rsidRPr="00EC5A2F">
        <w:rPr>
          <w:rFonts w:ascii="Arial" w:hAnsi="Arial" w:cs="Arial"/>
          <w:color w:val="000000"/>
          <w:sz w:val="18"/>
          <w:szCs w:val="18"/>
        </w:rPr>
        <w:t xml:space="preserve">ingle </w:t>
      </w:r>
      <w:r w:rsidR="004F0818">
        <w:rPr>
          <w:rFonts w:ascii="Arial" w:hAnsi="Arial" w:cs="Arial"/>
          <w:color w:val="000000"/>
          <w:sz w:val="18"/>
          <w:szCs w:val="18"/>
        </w:rPr>
        <w:t>u</w:t>
      </w:r>
      <w:r w:rsidR="00976260" w:rsidRPr="00EC5A2F">
        <w:rPr>
          <w:rFonts w:ascii="Arial" w:hAnsi="Arial" w:cs="Arial"/>
          <w:color w:val="000000"/>
          <w:sz w:val="18"/>
          <w:szCs w:val="18"/>
        </w:rPr>
        <w:t xml:space="preserve">se and the </w:t>
      </w:r>
      <w:r w:rsidR="004F0818">
        <w:rPr>
          <w:rFonts w:ascii="Arial" w:hAnsi="Arial" w:cs="Arial"/>
          <w:color w:val="000000"/>
          <w:sz w:val="18"/>
          <w:szCs w:val="18"/>
        </w:rPr>
        <w:t>e</w:t>
      </w:r>
      <w:r w:rsidR="00976260" w:rsidRPr="00EC5A2F">
        <w:rPr>
          <w:rFonts w:ascii="Arial" w:hAnsi="Arial" w:cs="Arial"/>
          <w:color w:val="000000"/>
          <w:sz w:val="18"/>
          <w:szCs w:val="18"/>
        </w:rPr>
        <w:t xml:space="preserve">stimated </w:t>
      </w:r>
      <w:r w:rsidR="004F0818">
        <w:rPr>
          <w:rFonts w:ascii="Arial" w:hAnsi="Arial" w:cs="Arial"/>
          <w:color w:val="000000"/>
          <w:sz w:val="18"/>
          <w:szCs w:val="18"/>
        </w:rPr>
        <w:t>u</w:t>
      </w:r>
      <w:r w:rsidR="000B7151" w:rsidRPr="00EC5A2F">
        <w:rPr>
          <w:rFonts w:ascii="Arial" w:hAnsi="Arial" w:cs="Arial"/>
          <w:color w:val="000000"/>
          <w:sz w:val="18"/>
          <w:szCs w:val="18"/>
        </w:rPr>
        <w:t>tilization</w:t>
      </w:r>
      <w:r w:rsidR="00976260" w:rsidRPr="00EC5A2F">
        <w:rPr>
          <w:rFonts w:ascii="Arial" w:hAnsi="Arial" w:cs="Arial"/>
          <w:color w:val="000000"/>
          <w:sz w:val="18"/>
          <w:szCs w:val="18"/>
        </w:rPr>
        <w:t xml:space="preserve"> </w:t>
      </w:r>
      <w:r w:rsidR="004F0818">
        <w:rPr>
          <w:rFonts w:ascii="Arial" w:hAnsi="Arial" w:cs="Arial"/>
          <w:color w:val="000000"/>
          <w:sz w:val="18"/>
          <w:szCs w:val="18"/>
        </w:rPr>
        <w:t>d</w:t>
      </w:r>
      <w:r w:rsidR="00976260" w:rsidRPr="00EC5A2F">
        <w:rPr>
          <w:rFonts w:ascii="Arial" w:hAnsi="Arial" w:cs="Arial"/>
          <w:color w:val="000000"/>
          <w:sz w:val="18"/>
          <w:szCs w:val="18"/>
        </w:rPr>
        <w:t xml:space="preserve">ifference </w:t>
      </w:r>
      <w:r w:rsidR="002160CA" w:rsidRPr="00EC5A2F">
        <w:rPr>
          <w:rFonts w:ascii="Arial" w:hAnsi="Arial" w:cs="Arial"/>
          <w:color w:val="000000"/>
          <w:sz w:val="18"/>
          <w:szCs w:val="18"/>
        </w:rPr>
        <w:t xml:space="preserve">of </w:t>
      </w:r>
      <w:r w:rsidR="004F0818">
        <w:rPr>
          <w:rFonts w:ascii="Arial" w:hAnsi="Arial" w:cs="Arial"/>
          <w:color w:val="000000"/>
          <w:sz w:val="18"/>
          <w:szCs w:val="18"/>
        </w:rPr>
        <w:t>emergency departments (ED)</w:t>
      </w:r>
      <w:r w:rsidR="002160CA" w:rsidRPr="00EC5A2F">
        <w:rPr>
          <w:rFonts w:ascii="Arial" w:hAnsi="Arial" w:cs="Arial"/>
          <w:color w:val="000000"/>
          <w:sz w:val="18"/>
          <w:szCs w:val="18"/>
        </w:rPr>
        <w:t xml:space="preserve"> </w:t>
      </w:r>
      <w:r w:rsidR="004F0818">
        <w:rPr>
          <w:rFonts w:ascii="Arial" w:hAnsi="Arial" w:cs="Arial"/>
          <w:color w:val="000000"/>
          <w:sz w:val="18"/>
          <w:szCs w:val="18"/>
        </w:rPr>
        <w:t>s</w:t>
      </w:r>
      <w:r w:rsidR="00A50869" w:rsidRPr="00EC5A2F">
        <w:rPr>
          <w:rFonts w:ascii="Arial" w:hAnsi="Arial" w:cs="Arial"/>
          <w:color w:val="000000"/>
          <w:sz w:val="18"/>
          <w:szCs w:val="18"/>
        </w:rPr>
        <w:t xml:space="preserve">taffing </w:t>
      </w:r>
      <w:r w:rsidR="004F0818">
        <w:rPr>
          <w:rFonts w:ascii="Arial" w:hAnsi="Arial" w:cs="Arial"/>
          <w:color w:val="000000"/>
          <w:sz w:val="18"/>
          <w:szCs w:val="18"/>
        </w:rPr>
        <w:t>advanced practice providers</w:t>
      </w:r>
      <w:r w:rsidRPr="00EC5A2F">
        <w:rPr>
          <w:rFonts w:ascii="Arial" w:hAnsi="Arial" w:cs="Arial"/>
          <w:color w:val="000000"/>
          <w:sz w:val="18"/>
          <w:szCs w:val="18"/>
        </w:rPr>
        <w:t xml:space="preserve">. </w:t>
      </w:r>
    </w:p>
    <w:p w14:paraId="4CC98F6E" w14:textId="77777777" w:rsidR="00E10D98" w:rsidRDefault="00E10D98" w:rsidP="00E10D98">
      <w:pPr>
        <w:spacing w:after="240" w:line="480" w:lineRule="auto"/>
      </w:pPr>
    </w:p>
    <w:p w14:paraId="6B904DF8" w14:textId="77777777" w:rsidR="00E10D98" w:rsidRDefault="00E10D98" w:rsidP="00E10D98">
      <w:r>
        <w:br w:type="page"/>
      </w:r>
    </w:p>
    <w:tbl>
      <w:tblPr>
        <w:tblpPr w:leftFromText="180" w:rightFromText="180" w:vertAnchor="page" w:horzAnchor="margin" w:tblpY="1464"/>
        <w:tblW w:w="9625" w:type="dxa"/>
        <w:tblLook w:val="04A0" w:firstRow="1" w:lastRow="0" w:firstColumn="1" w:lastColumn="0" w:noHBand="0" w:noVBand="1"/>
      </w:tblPr>
      <w:tblGrid>
        <w:gridCol w:w="2155"/>
        <w:gridCol w:w="1800"/>
        <w:gridCol w:w="2340"/>
        <w:gridCol w:w="1170"/>
        <w:gridCol w:w="1080"/>
        <w:gridCol w:w="1080"/>
      </w:tblGrid>
      <w:tr w:rsidR="00E10D98" w:rsidRPr="004F0818" w14:paraId="5ACA995C" w14:textId="77777777" w:rsidTr="00976260">
        <w:trPr>
          <w:trHeight w:val="350"/>
        </w:trPr>
        <w:tc>
          <w:tcPr>
            <w:tcW w:w="9625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</w:tcPr>
          <w:p w14:paraId="1A0C0939" w14:textId="409416C5" w:rsidR="00E10D98" w:rsidRPr="00EC5A2F" w:rsidRDefault="00E10D98" w:rsidP="00976260">
            <w:pPr>
              <w:rPr>
                <w:rFonts w:ascii="Arial" w:hAnsi="Arial" w:cs="Arial"/>
                <w:sz w:val="18"/>
                <w:szCs w:val="18"/>
              </w:rPr>
            </w:pPr>
            <w:r w:rsidRPr="00EC5A2F">
              <w:rPr>
                <w:rFonts w:ascii="Arial" w:hAnsi="Arial" w:cs="Arial"/>
                <w:bCs/>
                <w:sz w:val="18"/>
                <w:szCs w:val="18"/>
              </w:rPr>
              <w:lastRenderedPageBreak/>
              <w:t>eTable 2.</w:t>
            </w:r>
            <w:r w:rsidRPr="00EC5A2F">
              <w:rPr>
                <w:rFonts w:ascii="Arial" w:hAnsi="Arial" w:cs="Arial"/>
                <w:sz w:val="18"/>
                <w:szCs w:val="18"/>
              </w:rPr>
              <w:t xml:space="preserve"> Adjusted </w:t>
            </w:r>
            <w:r w:rsidR="004F0818" w:rsidRPr="004F0818">
              <w:rPr>
                <w:rFonts w:ascii="Arial" w:hAnsi="Arial" w:cs="Arial"/>
                <w:sz w:val="18"/>
                <w:szCs w:val="18"/>
              </w:rPr>
              <w:t>r</w:t>
            </w:r>
            <w:r w:rsidRPr="00EC5A2F">
              <w:rPr>
                <w:rFonts w:ascii="Arial" w:hAnsi="Arial" w:cs="Arial"/>
                <w:sz w:val="18"/>
                <w:szCs w:val="18"/>
              </w:rPr>
              <w:t xml:space="preserve">egression </w:t>
            </w:r>
            <w:r w:rsidR="004F0818" w:rsidRPr="004F0818">
              <w:rPr>
                <w:rFonts w:ascii="Arial" w:hAnsi="Arial" w:cs="Arial"/>
                <w:sz w:val="18"/>
                <w:szCs w:val="18"/>
              </w:rPr>
              <w:t>e</w:t>
            </w:r>
            <w:r w:rsidRPr="00EC5A2F">
              <w:rPr>
                <w:rFonts w:ascii="Arial" w:hAnsi="Arial" w:cs="Arial"/>
                <w:sz w:val="18"/>
                <w:szCs w:val="18"/>
              </w:rPr>
              <w:t xml:space="preserve">stimates for each </w:t>
            </w:r>
            <w:r w:rsidR="004F0818" w:rsidRPr="004F0818">
              <w:rPr>
                <w:rFonts w:ascii="Arial" w:hAnsi="Arial" w:cs="Arial"/>
                <w:sz w:val="18"/>
                <w:szCs w:val="18"/>
              </w:rPr>
              <w:t>a</w:t>
            </w:r>
            <w:r w:rsidRPr="00EC5A2F">
              <w:rPr>
                <w:rFonts w:ascii="Arial" w:hAnsi="Arial" w:cs="Arial"/>
                <w:sz w:val="18"/>
                <w:szCs w:val="18"/>
              </w:rPr>
              <w:t xml:space="preserve">ssessed </w:t>
            </w:r>
            <w:r w:rsidR="004F0818" w:rsidRPr="004F0818">
              <w:rPr>
                <w:rFonts w:ascii="Arial" w:hAnsi="Arial" w:cs="Arial"/>
                <w:sz w:val="18"/>
                <w:szCs w:val="18"/>
              </w:rPr>
              <w:t>m</w:t>
            </w:r>
            <w:r w:rsidRPr="00EC5A2F">
              <w:rPr>
                <w:rFonts w:ascii="Arial" w:hAnsi="Arial" w:cs="Arial"/>
                <w:sz w:val="18"/>
                <w:szCs w:val="18"/>
              </w:rPr>
              <w:t>odel (difference per 100 patient visits), E</w:t>
            </w:r>
            <w:r w:rsidR="004F0818" w:rsidRPr="004F0818">
              <w:rPr>
                <w:rFonts w:ascii="Arial" w:hAnsi="Arial" w:cs="Arial"/>
                <w:sz w:val="18"/>
                <w:szCs w:val="18"/>
              </w:rPr>
              <w:t xml:space="preserve">mergency </w:t>
            </w:r>
            <w:r w:rsidRPr="00EC5A2F">
              <w:rPr>
                <w:rFonts w:ascii="Arial" w:hAnsi="Arial" w:cs="Arial"/>
                <w:sz w:val="18"/>
                <w:szCs w:val="18"/>
              </w:rPr>
              <w:t>D</w:t>
            </w:r>
            <w:r w:rsidR="004F0818" w:rsidRPr="004F0818">
              <w:rPr>
                <w:rFonts w:ascii="Arial" w:hAnsi="Arial" w:cs="Arial"/>
                <w:sz w:val="18"/>
                <w:szCs w:val="18"/>
              </w:rPr>
              <w:t xml:space="preserve">epartment </w:t>
            </w:r>
            <w:r w:rsidRPr="00EC5A2F">
              <w:rPr>
                <w:rFonts w:ascii="Arial" w:hAnsi="Arial" w:cs="Arial"/>
                <w:sz w:val="18"/>
                <w:szCs w:val="18"/>
              </w:rPr>
              <w:t>B</w:t>
            </w:r>
            <w:r w:rsidR="004F0818" w:rsidRPr="004F0818">
              <w:rPr>
                <w:rFonts w:ascii="Arial" w:hAnsi="Arial" w:cs="Arial"/>
                <w:sz w:val="18"/>
                <w:szCs w:val="18"/>
              </w:rPr>
              <w:t xml:space="preserve">enchmarking </w:t>
            </w:r>
            <w:r w:rsidRPr="00EC5A2F">
              <w:rPr>
                <w:rFonts w:ascii="Arial" w:hAnsi="Arial" w:cs="Arial"/>
                <w:sz w:val="18"/>
                <w:szCs w:val="18"/>
              </w:rPr>
              <w:t>A</w:t>
            </w:r>
            <w:r w:rsidR="004F0818" w:rsidRPr="004F0818">
              <w:rPr>
                <w:rFonts w:ascii="Arial" w:hAnsi="Arial" w:cs="Arial"/>
                <w:sz w:val="18"/>
                <w:szCs w:val="18"/>
              </w:rPr>
              <w:t>lliance</w:t>
            </w:r>
            <w:r w:rsidRPr="00EC5A2F">
              <w:rPr>
                <w:rFonts w:ascii="Arial" w:hAnsi="Arial" w:cs="Arial"/>
                <w:sz w:val="18"/>
                <w:szCs w:val="18"/>
              </w:rPr>
              <w:t xml:space="preserve"> 2012-2016</w:t>
            </w:r>
            <w:r w:rsidRPr="00EC5A2F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</w:tr>
      <w:tr w:rsidR="00E10D98" w:rsidRPr="004F0818" w14:paraId="7F9C156C" w14:textId="77777777" w:rsidTr="00976260">
        <w:trPr>
          <w:trHeight w:val="350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296A4D78" w14:textId="77777777" w:rsidR="00E10D98" w:rsidRPr="00EC5A2F" w:rsidRDefault="00E10D98" w:rsidP="00976260">
            <w:pPr>
              <w:spacing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Model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6E2AAF69" w14:textId="77777777" w:rsidR="00E10D98" w:rsidRPr="00EC5A2F" w:rsidRDefault="00E10D98" w:rsidP="00976260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 xml:space="preserve">Elements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76983F89" w14:textId="0C3A5385" w:rsidR="00E10D98" w:rsidRPr="00EC5A2F" w:rsidRDefault="00E10D98" w:rsidP="00976260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 xml:space="preserve">Estimated </w:t>
            </w:r>
            <w:r w:rsidR="004F0818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d</w:t>
            </w:r>
            <w:r w:rsidRPr="00EC5A2F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ifference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9CA564B" w14:textId="0600EA6A" w:rsidR="00E10D98" w:rsidRPr="00EC5A2F" w:rsidRDefault="00E10D98" w:rsidP="00976260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95% C</w:t>
            </w:r>
            <w:r w:rsidR="004F0818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 xml:space="preserve">onfidence </w:t>
            </w:r>
            <w:r w:rsidRPr="00EC5A2F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I</w:t>
            </w:r>
            <w:r w:rsidR="004F0818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nterva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725D47E5" w14:textId="77777777" w:rsidR="00E10D98" w:rsidRPr="00EC5A2F" w:rsidRDefault="00E10D98" w:rsidP="00976260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bCs/>
                <w:i/>
                <w:iCs/>
                <w:color w:val="000000"/>
                <w:sz w:val="18"/>
                <w:szCs w:val="18"/>
                <w:lang w:val="en-US"/>
              </w:rPr>
              <w:t>p</w:t>
            </w:r>
            <w:r w:rsidRPr="00EC5A2F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-value</w:t>
            </w:r>
          </w:p>
        </w:tc>
      </w:tr>
      <w:tr w:rsidR="00E10D98" w:rsidRPr="004F0818" w14:paraId="57DF9E0E" w14:textId="77777777" w:rsidTr="00976260">
        <w:trPr>
          <w:trHeight w:val="315"/>
        </w:trPr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ECC8B" w14:textId="77777777" w:rsidR="00E10D98" w:rsidRPr="00EC5A2F" w:rsidRDefault="00E10D98" w:rsidP="00976260">
            <w:pPr>
              <w:spacing w:line="240" w:lineRule="auto"/>
              <w:rPr>
                <w:rFonts w:ascii="Arial" w:hAnsi="Arial" w:cs="Arial"/>
                <w:bCs/>
                <w:sz w:val="18"/>
                <w:szCs w:val="18"/>
                <w:u w:val="single"/>
                <w:lang w:val="en-US"/>
              </w:rPr>
            </w:pPr>
            <w:r w:rsidRPr="00EC5A2F">
              <w:rPr>
                <w:rFonts w:ascii="Arial" w:hAnsi="Arial" w:cs="Arial"/>
                <w:bCs/>
                <w:sz w:val="18"/>
                <w:szCs w:val="18"/>
                <w:u w:val="single"/>
                <w:lang w:val="en-US"/>
              </w:rPr>
              <w:t>Model 1: Hospital admiss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9B128" w14:textId="77777777" w:rsidR="00E10D98" w:rsidRPr="00EC5A2F" w:rsidRDefault="00E10D98" w:rsidP="00976260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D with APP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E425F" w14:textId="77777777" w:rsidR="00E10D98" w:rsidRPr="00EC5A2F" w:rsidRDefault="00E10D98" w:rsidP="00976260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ED22" w14:textId="77777777" w:rsidR="00E10D98" w:rsidRPr="00EC5A2F" w:rsidRDefault="00E10D98" w:rsidP="00976260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A1B26" w14:textId="77777777" w:rsidR="00E10D98" w:rsidRPr="00EC5A2F" w:rsidRDefault="00E10D98" w:rsidP="00976260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.0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06CEE" w14:textId="77777777" w:rsidR="00E10D98" w:rsidRPr="00EC5A2F" w:rsidRDefault="00E10D98" w:rsidP="00976260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E10D98" w:rsidRPr="004F0818" w14:paraId="1829E4BD" w14:textId="77777777" w:rsidTr="00976260">
        <w:trPr>
          <w:trHeight w:val="315"/>
        </w:trPr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F76BF" w14:textId="77777777" w:rsidR="00E10D98" w:rsidRPr="00EC5A2F" w:rsidRDefault="00E10D98" w:rsidP="00976260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5A4D" w14:textId="77777777" w:rsidR="00E10D98" w:rsidRPr="00EC5A2F" w:rsidRDefault="00E10D98" w:rsidP="00976260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cuity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3F871" w14:textId="77777777" w:rsidR="00E10D98" w:rsidRPr="00EC5A2F" w:rsidRDefault="00E10D98" w:rsidP="00976260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D0ED" w14:textId="77777777" w:rsidR="00E10D98" w:rsidRPr="00EC5A2F" w:rsidRDefault="00E10D98" w:rsidP="00976260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180D" w14:textId="77777777" w:rsidR="00E10D98" w:rsidRPr="00EC5A2F" w:rsidRDefault="00E10D98" w:rsidP="00976260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15941" w14:textId="77777777" w:rsidR="00E10D98" w:rsidRPr="00EC5A2F" w:rsidRDefault="00E10D98" w:rsidP="00976260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E10D98" w:rsidRPr="004F0818" w14:paraId="6009CBD7" w14:textId="77777777" w:rsidTr="00976260">
        <w:trPr>
          <w:trHeight w:val="315"/>
        </w:trPr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DD23" w14:textId="77777777" w:rsidR="00E10D98" w:rsidRPr="00EC5A2F" w:rsidRDefault="00E10D98" w:rsidP="00976260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3D37" w14:textId="77777777" w:rsidR="00E10D98" w:rsidRPr="00EC5A2F" w:rsidRDefault="00E10D98" w:rsidP="00976260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ED volume 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134FC" w14:textId="77777777" w:rsidR="00E10D98" w:rsidRPr="00EC5A2F" w:rsidRDefault="00E10D98" w:rsidP="00976260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30E-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A5E65" w14:textId="77777777" w:rsidR="00E10D98" w:rsidRPr="00EC5A2F" w:rsidRDefault="00E10D98" w:rsidP="00976260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.21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42109" w14:textId="77777777" w:rsidR="00E10D98" w:rsidRPr="00EC5A2F" w:rsidRDefault="00E10D98" w:rsidP="00976260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.20E-0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40FAA" w14:textId="77777777" w:rsidR="00E10D98" w:rsidRPr="00EC5A2F" w:rsidRDefault="00E10D98" w:rsidP="00976260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16</w:t>
            </w:r>
          </w:p>
        </w:tc>
      </w:tr>
      <w:tr w:rsidR="00E10D98" w:rsidRPr="004F0818" w14:paraId="1970CEF2" w14:textId="77777777" w:rsidTr="00976260">
        <w:trPr>
          <w:trHeight w:val="315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DE433" w14:textId="77777777" w:rsidR="00E10D98" w:rsidRPr="00EC5A2F" w:rsidRDefault="00E10D98" w:rsidP="00976260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86459" w14:textId="77777777" w:rsidR="00E10D98" w:rsidRPr="00EC5A2F" w:rsidRDefault="00E10D98" w:rsidP="00976260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ttending hours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E92DC" w14:textId="77777777" w:rsidR="00E10D98" w:rsidRPr="00EC5A2F" w:rsidRDefault="00E10D98" w:rsidP="00976260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4C44F" w14:textId="77777777" w:rsidR="00E10D98" w:rsidRPr="00EC5A2F" w:rsidRDefault="00E10D98" w:rsidP="00976260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BE1FF" w14:textId="77777777" w:rsidR="00E10D98" w:rsidRPr="00EC5A2F" w:rsidRDefault="00E10D98" w:rsidP="00976260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99834" w14:textId="77777777" w:rsidR="00E10D98" w:rsidRPr="00EC5A2F" w:rsidRDefault="00E10D98" w:rsidP="00976260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E10D98" w:rsidRPr="004F0818" w14:paraId="218BB3E6" w14:textId="77777777" w:rsidTr="00976260">
        <w:trPr>
          <w:trHeight w:val="315"/>
        </w:trPr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FDB67" w14:textId="77777777" w:rsidR="00E10D98" w:rsidRPr="00EC5A2F" w:rsidRDefault="00E10D98" w:rsidP="00976260">
            <w:pPr>
              <w:spacing w:line="240" w:lineRule="auto"/>
              <w:rPr>
                <w:rFonts w:ascii="Arial" w:hAnsi="Arial" w:cs="Arial"/>
                <w:bCs/>
                <w:sz w:val="18"/>
                <w:szCs w:val="18"/>
                <w:u w:val="single"/>
                <w:lang w:val="en-US"/>
              </w:rPr>
            </w:pPr>
            <w:r w:rsidRPr="00EC5A2F">
              <w:rPr>
                <w:rFonts w:ascii="Arial" w:hAnsi="Arial" w:cs="Arial"/>
                <w:bCs/>
                <w:sz w:val="18"/>
                <w:szCs w:val="18"/>
                <w:u w:val="single"/>
                <w:lang w:val="en-US"/>
              </w:rPr>
              <w:t>Model 2: CT Sc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0CED1" w14:textId="77777777" w:rsidR="00E10D98" w:rsidRPr="00EC5A2F" w:rsidRDefault="00E10D98" w:rsidP="00976260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D with APP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AFDF1" w14:textId="77777777" w:rsidR="00E10D98" w:rsidRPr="00EC5A2F" w:rsidRDefault="00E10D98" w:rsidP="00976260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F479" w14:textId="77777777" w:rsidR="00E10D98" w:rsidRPr="00EC5A2F" w:rsidRDefault="00E10D98" w:rsidP="00976260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8B57" w14:textId="77777777" w:rsidR="00E10D98" w:rsidRPr="00EC5A2F" w:rsidRDefault="00E10D98" w:rsidP="00976260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1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D6A17" w14:textId="77777777" w:rsidR="00E10D98" w:rsidRPr="00EC5A2F" w:rsidRDefault="00E10D98" w:rsidP="00976260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27</w:t>
            </w:r>
          </w:p>
        </w:tc>
      </w:tr>
      <w:tr w:rsidR="00E10D98" w:rsidRPr="004F0818" w14:paraId="1C42D3D3" w14:textId="77777777" w:rsidTr="00976260">
        <w:trPr>
          <w:trHeight w:val="315"/>
        </w:trPr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333C" w14:textId="77777777" w:rsidR="00E10D98" w:rsidRPr="00EC5A2F" w:rsidRDefault="00E10D98" w:rsidP="00976260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2C83" w14:textId="77777777" w:rsidR="00E10D98" w:rsidRPr="00EC5A2F" w:rsidRDefault="00E10D98" w:rsidP="00976260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cuity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35B67" w14:textId="77777777" w:rsidR="00E10D98" w:rsidRPr="00EC5A2F" w:rsidRDefault="00E10D98" w:rsidP="00976260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7901" w14:textId="77777777" w:rsidR="00E10D98" w:rsidRPr="00EC5A2F" w:rsidRDefault="00E10D98" w:rsidP="00976260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EC36" w14:textId="77777777" w:rsidR="00E10D98" w:rsidRPr="00EC5A2F" w:rsidRDefault="00E10D98" w:rsidP="00976260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1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EAD15" w14:textId="77777777" w:rsidR="00E10D98" w:rsidRPr="00EC5A2F" w:rsidRDefault="00E10D98" w:rsidP="00976260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E10D98" w:rsidRPr="004F0818" w14:paraId="126D1605" w14:textId="77777777" w:rsidTr="00976260">
        <w:trPr>
          <w:trHeight w:val="315"/>
        </w:trPr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0D49" w14:textId="77777777" w:rsidR="00E10D98" w:rsidRPr="00EC5A2F" w:rsidRDefault="00E10D98" w:rsidP="00976260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75E0" w14:textId="77777777" w:rsidR="00E10D98" w:rsidRPr="00EC5A2F" w:rsidRDefault="00E10D98" w:rsidP="00976260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ED volume 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5C95F" w14:textId="77777777" w:rsidR="00E10D98" w:rsidRPr="00EC5A2F" w:rsidRDefault="00E10D98" w:rsidP="00976260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.10E-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27CB" w14:textId="77777777" w:rsidR="00E10D98" w:rsidRPr="00EC5A2F" w:rsidRDefault="00E10D98" w:rsidP="00976260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.7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47E7" w14:textId="77777777" w:rsidR="00E10D98" w:rsidRPr="00EC5A2F" w:rsidRDefault="00E10D98" w:rsidP="00976260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15E-0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D2264" w14:textId="77777777" w:rsidR="00E10D98" w:rsidRPr="00EC5A2F" w:rsidRDefault="00E10D98" w:rsidP="00976260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E10D98" w:rsidRPr="004F0818" w14:paraId="32E3A7C5" w14:textId="77777777" w:rsidTr="00976260">
        <w:trPr>
          <w:trHeight w:val="315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2806D" w14:textId="77777777" w:rsidR="00E10D98" w:rsidRPr="00EC5A2F" w:rsidRDefault="00E10D98" w:rsidP="00976260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5C1CB" w14:textId="77777777" w:rsidR="00E10D98" w:rsidRPr="00EC5A2F" w:rsidRDefault="00E10D98" w:rsidP="00976260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ttending hours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86DAD" w14:textId="77777777" w:rsidR="00E10D98" w:rsidRPr="00EC5A2F" w:rsidRDefault="00E10D98" w:rsidP="00976260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0.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45306" w14:textId="77777777" w:rsidR="00E10D98" w:rsidRPr="00EC5A2F" w:rsidRDefault="00E10D98" w:rsidP="00976260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0.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1EA78" w14:textId="77777777" w:rsidR="00E10D98" w:rsidRPr="00EC5A2F" w:rsidRDefault="00E10D98" w:rsidP="00976260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CB68A" w14:textId="77777777" w:rsidR="00E10D98" w:rsidRPr="00EC5A2F" w:rsidRDefault="00E10D98" w:rsidP="00976260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21</w:t>
            </w:r>
          </w:p>
        </w:tc>
      </w:tr>
      <w:tr w:rsidR="00E10D98" w:rsidRPr="004F0818" w14:paraId="1C1621D3" w14:textId="77777777" w:rsidTr="00976260">
        <w:trPr>
          <w:trHeight w:val="315"/>
        </w:trPr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81006" w14:textId="77777777" w:rsidR="00E10D98" w:rsidRPr="00EC5A2F" w:rsidRDefault="00E10D98" w:rsidP="00976260">
            <w:pPr>
              <w:spacing w:line="240" w:lineRule="auto"/>
              <w:rPr>
                <w:rFonts w:ascii="Arial" w:hAnsi="Arial" w:cs="Arial"/>
                <w:bCs/>
                <w:sz w:val="18"/>
                <w:szCs w:val="18"/>
                <w:u w:val="single"/>
                <w:lang w:val="en-US"/>
              </w:rPr>
            </w:pPr>
            <w:r w:rsidRPr="00EC5A2F">
              <w:rPr>
                <w:rFonts w:ascii="Arial" w:hAnsi="Arial" w:cs="Arial"/>
                <w:bCs/>
                <w:sz w:val="18"/>
                <w:szCs w:val="18"/>
                <w:u w:val="single"/>
                <w:lang w:val="en-US"/>
              </w:rPr>
              <w:t>Model 3: Radiograph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9FC0" w14:textId="77777777" w:rsidR="00E10D98" w:rsidRPr="00EC5A2F" w:rsidRDefault="00E10D98" w:rsidP="00976260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D with APP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C8654" w14:textId="77777777" w:rsidR="00E10D98" w:rsidRPr="00EC5A2F" w:rsidRDefault="00E10D98" w:rsidP="00976260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.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2ED6" w14:textId="77777777" w:rsidR="00E10D98" w:rsidRPr="00EC5A2F" w:rsidRDefault="00E10D98" w:rsidP="00976260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BE5A" w14:textId="77777777" w:rsidR="00E10D98" w:rsidRPr="00EC5A2F" w:rsidRDefault="00E10D98" w:rsidP="00976260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.8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A7137" w14:textId="77777777" w:rsidR="00E10D98" w:rsidRPr="00EC5A2F" w:rsidRDefault="00E10D98" w:rsidP="00976260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E10D98" w:rsidRPr="004F0818" w14:paraId="4DAAFBB5" w14:textId="77777777" w:rsidTr="00976260">
        <w:trPr>
          <w:trHeight w:val="315"/>
        </w:trPr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C6323" w14:textId="77777777" w:rsidR="00E10D98" w:rsidRPr="00EC5A2F" w:rsidRDefault="00E10D98" w:rsidP="00976260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F422" w14:textId="77777777" w:rsidR="00E10D98" w:rsidRPr="00EC5A2F" w:rsidRDefault="00E10D98" w:rsidP="00976260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cuity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97B97" w14:textId="77777777" w:rsidR="00E10D98" w:rsidRPr="00EC5A2F" w:rsidRDefault="00E10D98" w:rsidP="00976260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3563" w14:textId="77777777" w:rsidR="00E10D98" w:rsidRPr="00EC5A2F" w:rsidRDefault="00E10D98" w:rsidP="00976260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7CF2A" w14:textId="77777777" w:rsidR="00E10D98" w:rsidRPr="00EC5A2F" w:rsidRDefault="00E10D98" w:rsidP="00976260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33A94" w14:textId="77777777" w:rsidR="00E10D98" w:rsidRPr="00EC5A2F" w:rsidRDefault="00E10D98" w:rsidP="00976260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29</w:t>
            </w:r>
          </w:p>
        </w:tc>
      </w:tr>
      <w:tr w:rsidR="00E10D98" w:rsidRPr="004F0818" w14:paraId="28F197CE" w14:textId="77777777" w:rsidTr="00976260">
        <w:trPr>
          <w:trHeight w:val="315"/>
        </w:trPr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3495" w14:textId="77777777" w:rsidR="00E10D98" w:rsidRPr="00EC5A2F" w:rsidRDefault="00E10D98" w:rsidP="00976260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0C32" w14:textId="77777777" w:rsidR="00E10D98" w:rsidRPr="00EC5A2F" w:rsidRDefault="00E10D98" w:rsidP="00976260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ED volume 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5D2B9" w14:textId="77777777" w:rsidR="00E10D98" w:rsidRPr="00EC5A2F" w:rsidRDefault="00E10D98" w:rsidP="00976260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20E-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E704" w14:textId="77777777" w:rsidR="00E10D98" w:rsidRPr="00EC5A2F" w:rsidRDefault="00E10D98" w:rsidP="00976260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2.4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835D4" w14:textId="77777777" w:rsidR="00E10D98" w:rsidRPr="00EC5A2F" w:rsidRDefault="00E10D98" w:rsidP="00976260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.90E-0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5FAC1" w14:textId="77777777" w:rsidR="00E10D98" w:rsidRPr="00EC5A2F" w:rsidRDefault="00E10D98" w:rsidP="00976260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257</w:t>
            </w:r>
          </w:p>
        </w:tc>
      </w:tr>
      <w:tr w:rsidR="00E10D98" w:rsidRPr="004F0818" w14:paraId="3B869693" w14:textId="77777777" w:rsidTr="00976260">
        <w:trPr>
          <w:trHeight w:val="315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97D92" w14:textId="77777777" w:rsidR="00E10D98" w:rsidRPr="00EC5A2F" w:rsidRDefault="00E10D98" w:rsidP="00976260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32BAC" w14:textId="77777777" w:rsidR="00E10D98" w:rsidRPr="00EC5A2F" w:rsidRDefault="00E10D98" w:rsidP="00976260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ttending hours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F32F7" w14:textId="77777777" w:rsidR="00E10D98" w:rsidRPr="00EC5A2F" w:rsidRDefault="00E10D98" w:rsidP="00976260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2DA2B" w14:textId="77777777" w:rsidR="00E10D98" w:rsidRPr="00EC5A2F" w:rsidRDefault="00E10D98" w:rsidP="00976260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84C15" w14:textId="77777777" w:rsidR="00E10D98" w:rsidRPr="00EC5A2F" w:rsidRDefault="00E10D98" w:rsidP="00976260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1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B9EC3" w14:textId="77777777" w:rsidR="00E10D98" w:rsidRPr="00EC5A2F" w:rsidRDefault="00E10D98" w:rsidP="00976260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1</w:t>
            </w:r>
          </w:p>
        </w:tc>
      </w:tr>
      <w:tr w:rsidR="00E10D98" w:rsidRPr="004F0818" w14:paraId="6DA449FF" w14:textId="77777777" w:rsidTr="00976260">
        <w:trPr>
          <w:trHeight w:val="315"/>
        </w:trPr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6948" w14:textId="77777777" w:rsidR="00E10D98" w:rsidRPr="00EC5A2F" w:rsidRDefault="00E10D98" w:rsidP="00976260">
            <w:pPr>
              <w:spacing w:line="240" w:lineRule="auto"/>
              <w:rPr>
                <w:rFonts w:ascii="Arial" w:hAnsi="Arial" w:cs="Arial"/>
                <w:bCs/>
                <w:sz w:val="18"/>
                <w:szCs w:val="18"/>
                <w:u w:val="single"/>
                <w:lang w:val="en-US"/>
              </w:rPr>
            </w:pPr>
            <w:r w:rsidRPr="00EC5A2F">
              <w:rPr>
                <w:rFonts w:ascii="Arial" w:hAnsi="Arial" w:cs="Arial"/>
                <w:bCs/>
                <w:sz w:val="18"/>
                <w:szCs w:val="18"/>
                <w:u w:val="single"/>
                <w:lang w:val="en-US"/>
              </w:rPr>
              <w:t>Model 4: Ultrasoun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CDDE" w14:textId="77777777" w:rsidR="00E10D98" w:rsidRPr="00EC5A2F" w:rsidRDefault="00E10D98" w:rsidP="00976260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D with APP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087E7" w14:textId="77777777" w:rsidR="00E10D98" w:rsidRPr="00EC5A2F" w:rsidRDefault="00E10D98" w:rsidP="00976260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82FB" w14:textId="77777777" w:rsidR="00E10D98" w:rsidRPr="00EC5A2F" w:rsidRDefault="00E10D98" w:rsidP="00976260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BDC3" w14:textId="77777777" w:rsidR="00E10D98" w:rsidRPr="00EC5A2F" w:rsidRDefault="00E10D98" w:rsidP="00976260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7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FAEDD" w14:textId="77777777" w:rsidR="00E10D98" w:rsidRPr="00EC5A2F" w:rsidRDefault="00E10D98" w:rsidP="00976260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6</w:t>
            </w:r>
          </w:p>
        </w:tc>
      </w:tr>
      <w:tr w:rsidR="00E10D98" w:rsidRPr="004F0818" w14:paraId="772C8A60" w14:textId="77777777" w:rsidTr="00976260">
        <w:trPr>
          <w:trHeight w:val="315"/>
        </w:trPr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7A343" w14:textId="77777777" w:rsidR="00E10D98" w:rsidRPr="00EC5A2F" w:rsidRDefault="00E10D98" w:rsidP="00976260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F2345" w14:textId="77777777" w:rsidR="00E10D98" w:rsidRPr="00EC5A2F" w:rsidRDefault="00E10D98" w:rsidP="00976260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cuity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8F76A" w14:textId="77777777" w:rsidR="00E10D98" w:rsidRPr="00EC5A2F" w:rsidRDefault="00E10D98" w:rsidP="00976260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8862F" w14:textId="77777777" w:rsidR="00E10D98" w:rsidRPr="00EC5A2F" w:rsidRDefault="00E10D98" w:rsidP="00976260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8979" w14:textId="77777777" w:rsidR="00E10D98" w:rsidRPr="00EC5A2F" w:rsidRDefault="00E10D98" w:rsidP="00976260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6BCF9" w14:textId="77777777" w:rsidR="00E10D98" w:rsidRPr="00EC5A2F" w:rsidRDefault="00E10D98" w:rsidP="00976260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E10D98" w:rsidRPr="004F0818" w14:paraId="3663CB30" w14:textId="77777777" w:rsidTr="00976260">
        <w:trPr>
          <w:trHeight w:val="315"/>
        </w:trPr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70A0" w14:textId="77777777" w:rsidR="00E10D98" w:rsidRPr="00EC5A2F" w:rsidRDefault="00E10D98" w:rsidP="00976260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E6564" w14:textId="77777777" w:rsidR="00E10D98" w:rsidRPr="00EC5A2F" w:rsidRDefault="00E10D98" w:rsidP="00976260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ED volume 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4A12B" w14:textId="77777777" w:rsidR="00E10D98" w:rsidRPr="00EC5A2F" w:rsidRDefault="00E10D98" w:rsidP="00976260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50E-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7D87F" w14:textId="77777777" w:rsidR="00E10D98" w:rsidRPr="00EC5A2F" w:rsidRDefault="00E10D98" w:rsidP="00976260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.64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94CF0" w14:textId="77777777" w:rsidR="00E10D98" w:rsidRPr="00EC5A2F" w:rsidRDefault="00E10D98" w:rsidP="00976260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.30E-0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97400" w14:textId="77777777" w:rsidR="00E10D98" w:rsidRPr="00EC5A2F" w:rsidRDefault="00E10D98" w:rsidP="00976260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3</w:t>
            </w:r>
          </w:p>
        </w:tc>
      </w:tr>
      <w:tr w:rsidR="00E10D98" w:rsidRPr="004F0818" w14:paraId="5094B906" w14:textId="77777777" w:rsidTr="00976260">
        <w:trPr>
          <w:trHeight w:val="315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6CA34" w14:textId="77777777" w:rsidR="00E10D98" w:rsidRPr="00EC5A2F" w:rsidRDefault="00E10D98" w:rsidP="00976260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7F798" w14:textId="77777777" w:rsidR="00E10D98" w:rsidRPr="00EC5A2F" w:rsidRDefault="00E10D98" w:rsidP="00976260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ttending hours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25FBB" w14:textId="77777777" w:rsidR="00E10D98" w:rsidRPr="00EC5A2F" w:rsidRDefault="00E10D98" w:rsidP="00976260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F56CA" w14:textId="77777777" w:rsidR="00E10D98" w:rsidRPr="00EC5A2F" w:rsidRDefault="00E10D98" w:rsidP="00976260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0.0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12C4C" w14:textId="77777777" w:rsidR="00E10D98" w:rsidRPr="00EC5A2F" w:rsidRDefault="00E10D98" w:rsidP="00976260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D19D4" w14:textId="77777777" w:rsidR="00E10D98" w:rsidRPr="00EC5A2F" w:rsidRDefault="00E10D98" w:rsidP="00976260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101</w:t>
            </w:r>
          </w:p>
        </w:tc>
      </w:tr>
      <w:tr w:rsidR="00E10D98" w:rsidRPr="004F0818" w14:paraId="7F2E8174" w14:textId="77777777" w:rsidTr="00976260">
        <w:trPr>
          <w:trHeight w:val="315"/>
        </w:trPr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014E" w14:textId="77777777" w:rsidR="00E10D98" w:rsidRPr="00EC5A2F" w:rsidRDefault="00E10D98" w:rsidP="00976260">
            <w:pPr>
              <w:spacing w:line="240" w:lineRule="auto"/>
              <w:rPr>
                <w:rFonts w:ascii="Arial" w:hAnsi="Arial" w:cs="Arial"/>
                <w:bCs/>
                <w:sz w:val="18"/>
                <w:szCs w:val="18"/>
                <w:u w:val="single"/>
                <w:lang w:val="en-US"/>
              </w:rPr>
            </w:pPr>
            <w:r w:rsidRPr="00EC5A2F">
              <w:rPr>
                <w:rFonts w:ascii="Arial" w:hAnsi="Arial" w:cs="Arial"/>
                <w:bCs/>
                <w:sz w:val="18"/>
                <w:szCs w:val="18"/>
                <w:u w:val="single"/>
                <w:lang w:val="en-US"/>
              </w:rPr>
              <w:t>Model 5: MR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FD48" w14:textId="77777777" w:rsidR="00E10D98" w:rsidRPr="00EC5A2F" w:rsidRDefault="00E10D98" w:rsidP="00976260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D with APP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A7504" w14:textId="77777777" w:rsidR="00E10D98" w:rsidRPr="00EC5A2F" w:rsidRDefault="00E10D98" w:rsidP="00976260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80DB1" w14:textId="77777777" w:rsidR="00E10D98" w:rsidRPr="00EC5A2F" w:rsidRDefault="00E10D98" w:rsidP="00976260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0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22739" w14:textId="77777777" w:rsidR="00E10D98" w:rsidRPr="00EC5A2F" w:rsidRDefault="00E10D98" w:rsidP="00976260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3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7B384" w14:textId="77777777" w:rsidR="00E10D98" w:rsidRPr="00EC5A2F" w:rsidRDefault="00E10D98" w:rsidP="00976260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581</w:t>
            </w:r>
          </w:p>
        </w:tc>
      </w:tr>
      <w:tr w:rsidR="00E10D98" w:rsidRPr="004F0818" w14:paraId="709B4D55" w14:textId="77777777" w:rsidTr="00976260">
        <w:trPr>
          <w:trHeight w:val="315"/>
        </w:trPr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92951" w14:textId="77777777" w:rsidR="00E10D98" w:rsidRPr="00EC5A2F" w:rsidRDefault="00E10D98" w:rsidP="00976260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2CABC" w14:textId="77777777" w:rsidR="00E10D98" w:rsidRPr="00EC5A2F" w:rsidRDefault="00E10D98" w:rsidP="00976260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cuity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884FC" w14:textId="77777777" w:rsidR="00E10D98" w:rsidRPr="00EC5A2F" w:rsidRDefault="00E10D98" w:rsidP="00976260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8699" w14:textId="77777777" w:rsidR="00E10D98" w:rsidRPr="00EC5A2F" w:rsidRDefault="00E10D98" w:rsidP="00976260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26743" w14:textId="77777777" w:rsidR="00E10D98" w:rsidRPr="00EC5A2F" w:rsidRDefault="00E10D98" w:rsidP="00976260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1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03A5A" w14:textId="77777777" w:rsidR="00E10D98" w:rsidRPr="00EC5A2F" w:rsidRDefault="00E10D98" w:rsidP="00976260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E10D98" w:rsidRPr="004F0818" w14:paraId="1A9E178B" w14:textId="77777777" w:rsidTr="00976260">
        <w:trPr>
          <w:trHeight w:val="315"/>
        </w:trPr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2B064" w14:textId="77777777" w:rsidR="00E10D98" w:rsidRPr="00EC5A2F" w:rsidRDefault="00E10D98" w:rsidP="00976260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9F34" w14:textId="77777777" w:rsidR="00E10D98" w:rsidRPr="00EC5A2F" w:rsidRDefault="00E10D98" w:rsidP="00976260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ED volume 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9748B" w14:textId="77777777" w:rsidR="00E10D98" w:rsidRPr="00EC5A2F" w:rsidRDefault="00E10D98" w:rsidP="00976260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.40E-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8CC7E" w14:textId="77777777" w:rsidR="00E10D98" w:rsidRPr="00EC5A2F" w:rsidRDefault="00E10D98" w:rsidP="00976260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28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C900" w14:textId="77777777" w:rsidR="00E10D98" w:rsidRPr="00EC5A2F" w:rsidRDefault="00E10D98" w:rsidP="00976260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15E-0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0ECEC" w14:textId="77777777" w:rsidR="00E10D98" w:rsidRPr="00EC5A2F" w:rsidRDefault="00E10D98" w:rsidP="00976260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E10D98" w:rsidRPr="004F0818" w14:paraId="540880B5" w14:textId="77777777" w:rsidTr="00976260">
        <w:trPr>
          <w:trHeight w:val="315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9E213" w14:textId="77777777" w:rsidR="00E10D98" w:rsidRPr="00EC5A2F" w:rsidRDefault="00E10D98" w:rsidP="00976260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2BDAF" w14:textId="77777777" w:rsidR="00E10D98" w:rsidRPr="00EC5A2F" w:rsidRDefault="00E10D98" w:rsidP="00976260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ttending hours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3A0B2" w14:textId="77777777" w:rsidR="00E10D98" w:rsidRPr="00EC5A2F" w:rsidRDefault="00E10D98" w:rsidP="00976260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.10E-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87007" w14:textId="77777777" w:rsidR="00E10D98" w:rsidRPr="00EC5A2F" w:rsidRDefault="00E10D98" w:rsidP="00976260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2.70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EB28F" w14:textId="77777777" w:rsidR="00E10D98" w:rsidRPr="00EC5A2F" w:rsidRDefault="00E10D98" w:rsidP="00976260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.48E-0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4CEA5" w14:textId="77777777" w:rsidR="00E10D98" w:rsidRPr="00EC5A2F" w:rsidRDefault="00E10D98" w:rsidP="00976260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C5A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617</w:t>
            </w:r>
          </w:p>
        </w:tc>
      </w:tr>
    </w:tbl>
    <w:p w14:paraId="653E87C1" w14:textId="34A2C186" w:rsidR="00E10D98" w:rsidRPr="00EC5A2F" w:rsidRDefault="00E10D98" w:rsidP="00E10D98">
      <w:pPr>
        <w:spacing w:line="240" w:lineRule="auto"/>
        <w:rPr>
          <w:rFonts w:ascii="Arial" w:hAnsi="Arial" w:cs="Arial"/>
          <w:color w:val="000000"/>
          <w:sz w:val="18"/>
          <w:szCs w:val="18"/>
        </w:rPr>
      </w:pPr>
      <w:r w:rsidRPr="00EC5A2F">
        <w:rPr>
          <w:rFonts w:ascii="Arial" w:hAnsi="Arial" w:cs="Arial"/>
          <w:i/>
          <w:color w:val="000000"/>
          <w:sz w:val="18"/>
          <w:szCs w:val="18"/>
        </w:rPr>
        <w:t>ED,</w:t>
      </w:r>
      <w:r w:rsidRPr="00EC5A2F">
        <w:rPr>
          <w:rFonts w:ascii="Arial" w:hAnsi="Arial" w:cs="Arial"/>
          <w:color w:val="000000"/>
          <w:sz w:val="18"/>
          <w:szCs w:val="18"/>
        </w:rPr>
        <w:t xml:space="preserve"> emergency department; </w:t>
      </w:r>
      <w:r w:rsidRPr="00EC5A2F">
        <w:rPr>
          <w:rFonts w:ascii="Arial" w:hAnsi="Arial" w:cs="Arial"/>
          <w:i/>
          <w:color w:val="000000"/>
          <w:sz w:val="18"/>
          <w:szCs w:val="18"/>
        </w:rPr>
        <w:t>APPs,</w:t>
      </w:r>
      <w:r w:rsidRPr="00EC5A2F">
        <w:rPr>
          <w:rFonts w:ascii="Arial" w:hAnsi="Arial" w:cs="Arial"/>
          <w:color w:val="000000"/>
          <w:sz w:val="18"/>
          <w:szCs w:val="18"/>
        </w:rPr>
        <w:t xml:space="preserve"> advanced practice providers; </w:t>
      </w:r>
      <w:r w:rsidRPr="00EC5A2F">
        <w:rPr>
          <w:rFonts w:ascii="Arial" w:hAnsi="Arial" w:cs="Arial"/>
          <w:i/>
          <w:color w:val="000000"/>
          <w:sz w:val="18"/>
          <w:szCs w:val="18"/>
        </w:rPr>
        <w:t>CT,</w:t>
      </w:r>
      <w:r w:rsidRPr="00EC5A2F">
        <w:rPr>
          <w:rFonts w:ascii="Arial" w:hAnsi="Arial" w:cs="Arial"/>
          <w:color w:val="000000"/>
          <w:sz w:val="18"/>
          <w:szCs w:val="18"/>
        </w:rPr>
        <w:t xml:space="preserve"> computed tomography</w:t>
      </w:r>
      <w:r w:rsidR="004F0818" w:rsidRPr="00EC5A2F">
        <w:rPr>
          <w:rFonts w:ascii="Arial" w:hAnsi="Arial" w:cs="Arial"/>
          <w:color w:val="000000"/>
          <w:sz w:val="18"/>
          <w:szCs w:val="18"/>
        </w:rPr>
        <w:t>;</w:t>
      </w:r>
      <w:r w:rsidRPr="00EC5A2F">
        <w:rPr>
          <w:rFonts w:ascii="Arial" w:hAnsi="Arial" w:cs="Arial"/>
          <w:color w:val="000000"/>
          <w:sz w:val="18"/>
          <w:szCs w:val="18"/>
        </w:rPr>
        <w:t xml:space="preserve"> </w:t>
      </w:r>
      <w:r w:rsidRPr="00EC5A2F">
        <w:rPr>
          <w:rFonts w:ascii="Arial" w:hAnsi="Arial" w:cs="Arial"/>
          <w:i/>
          <w:color w:val="000000"/>
          <w:sz w:val="18"/>
          <w:szCs w:val="18"/>
        </w:rPr>
        <w:t>MRI,</w:t>
      </w:r>
      <w:r w:rsidRPr="00EC5A2F">
        <w:rPr>
          <w:rFonts w:ascii="Arial" w:hAnsi="Arial" w:cs="Arial"/>
          <w:color w:val="000000"/>
          <w:sz w:val="18"/>
          <w:szCs w:val="18"/>
        </w:rPr>
        <w:t xml:space="preserve"> magnetic resonance imaging</w:t>
      </w:r>
    </w:p>
    <w:p w14:paraId="2AEAD573" w14:textId="77777777" w:rsidR="00E10D98" w:rsidRPr="00EC5A2F" w:rsidRDefault="00E10D98" w:rsidP="00E10D98">
      <w:pPr>
        <w:spacing w:line="240" w:lineRule="auto"/>
        <w:rPr>
          <w:rFonts w:ascii="Arial" w:hAnsi="Arial" w:cs="Arial"/>
          <w:sz w:val="18"/>
          <w:szCs w:val="18"/>
        </w:rPr>
      </w:pPr>
      <w:r w:rsidRPr="00EC5A2F">
        <w:rPr>
          <w:rFonts w:ascii="Arial" w:hAnsi="Arial" w:cs="Arial"/>
          <w:color w:val="000000"/>
          <w:sz w:val="18"/>
          <w:szCs w:val="18"/>
          <w:vertAlign w:val="superscript"/>
        </w:rPr>
        <w:t>1</w:t>
      </w:r>
      <w:r w:rsidRPr="00EC5A2F">
        <w:rPr>
          <w:rFonts w:ascii="Arial" w:hAnsi="Arial" w:cs="Arial"/>
          <w:color w:val="000000"/>
          <w:sz w:val="18"/>
          <w:szCs w:val="18"/>
        </w:rPr>
        <w:t>Data are average differences and 95% CI of EDs with APPs compared to EDs without APPs, adjusted for high acuity, volume, and attending hours.</w:t>
      </w:r>
    </w:p>
    <w:p w14:paraId="0E0B6A8E" w14:textId="77777777" w:rsidR="00E10D98" w:rsidRDefault="00E10D98" w:rsidP="00E10D98">
      <w:pPr>
        <w:spacing w:line="240" w:lineRule="auto"/>
      </w:pPr>
    </w:p>
    <w:p w14:paraId="670391E4" w14:textId="77777777" w:rsidR="00E10D98" w:rsidRDefault="00E10D98" w:rsidP="00E10D98">
      <w:pPr>
        <w:spacing w:line="240" w:lineRule="auto"/>
      </w:pPr>
    </w:p>
    <w:p w14:paraId="2A4D8C0B" w14:textId="77777777" w:rsidR="00E10D98" w:rsidRDefault="00E10D98" w:rsidP="00E10D98">
      <w:pPr>
        <w:spacing w:line="240" w:lineRule="auto"/>
      </w:pPr>
    </w:p>
    <w:p w14:paraId="7C024547" w14:textId="77777777" w:rsidR="00E10D98" w:rsidRDefault="00E10D98" w:rsidP="00E10D98">
      <w:pPr>
        <w:spacing w:line="360" w:lineRule="auto"/>
      </w:pPr>
    </w:p>
    <w:p w14:paraId="2C1329BE" w14:textId="7635346A" w:rsidR="0036285D" w:rsidRDefault="0036285D" w:rsidP="0036285D">
      <w:pPr>
        <w:spacing w:line="240" w:lineRule="auto"/>
      </w:pPr>
    </w:p>
    <w:sectPr w:rsidR="0036285D">
      <w:footerReference w:type="default" r:id="rId9"/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06B5F3" w14:textId="77777777" w:rsidR="00D866D5" w:rsidRDefault="00D866D5" w:rsidP="00F221B0">
      <w:pPr>
        <w:spacing w:line="240" w:lineRule="auto"/>
      </w:pPr>
      <w:r>
        <w:separator/>
      </w:r>
    </w:p>
  </w:endnote>
  <w:endnote w:type="continuationSeparator" w:id="0">
    <w:p w14:paraId="117EF4EA" w14:textId="77777777" w:rsidR="00D866D5" w:rsidRDefault="00D866D5" w:rsidP="00F221B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011821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9D62B1" w14:textId="7BB944E1" w:rsidR="00D866D5" w:rsidRDefault="00D866D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C5A2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B3B2AC2" w14:textId="77777777" w:rsidR="00D866D5" w:rsidRDefault="00D866D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A617F8" w14:textId="77777777" w:rsidR="00D866D5" w:rsidRDefault="00D866D5" w:rsidP="00F221B0">
      <w:pPr>
        <w:spacing w:line="240" w:lineRule="auto"/>
      </w:pPr>
      <w:r>
        <w:separator/>
      </w:r>
    </w:p>
  </w:footnote>
  <w:footnote w:type="continuationSeparator" w:id="0">
    <w:p w14:paraId="78653435" w14:textId="77777777" w:rsidR="00D866D5" w:rsidRDefault="00D866D5" w:rsidP="00F221B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6F7D0F"/>
    <w:multiLevelType w:val="hybridMultilevel"/>
    <w:tmpl w:val="D7C2D366"/>
    <w:lvl w:ilvl="0" w:tplc="A19E938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D0A6D6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47CA9F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65A6A7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7D2BC1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0062B5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BAE7F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26011A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144353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0F70CA"/>
    <w:multiLevelType w:val="hybridMultilevel"/>
    <w:tmpl w:val="651EB04E"/>
    <w:lvl w:ilvl="0" w:tplc="11A65D7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E1A21B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6B0F6A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5D6B65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1069BF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6CEF72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29E2A6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34A266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5A8E0D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1151"/>
    <w:rsid w:val="000006BF"/>
    <w:rsid w:val="00003E1D"/>
    <w:rsid w:val="00014ADF"/>
    <w:rsid w:val="00014CC6"/>
    <w:rsid w:val="0001788C"/>
    <w:rsid w:val="000231AA"/>
    <w:rsid w:val="000301C5"/>
    <w:rsid w:val="00036558"/>
    <w:rsid w:val="0004036E"/>
    <w:rsid w:val="0004459D"/>
    <w:rsid w:val="00046869"/>
    <w:rsid w:val="00046F86"/>
    <w:rsid w:val="0005003A"/>
    <w:rsid w:val="000502BB"/>
    <w:rsid w:val="0006254E"/>
    <w:rsid w:val="00077498"/>
    <w:rsid w:val="00084E81"/>
    <w:rsid w:val="000901D5"/>
    <w:rsid w:val="00096A25"/>
    <w:rsid w:val="000976A0"/>
    <w:rsid w:val="000A787E"/>
    <w:rsid w:val="000B7151"/>
    <w:rsid w:val="000C7384"/>
    <w:rsid w:val="000C79C8"/>
    <w:rsid w:val="000D69BD"/>
    <w:rsid w:val="000D7A93"/>
    <w:rsid w:val="000F7AD7"/>
    <w:rsid w:val="00103B04"/>
    <w:rsid w:val="001246B4"/>
    <w:rsid w:val="00125A39"/>
    <w:rsid w:val="00130D39"/>
    <w:rsid w:val="00143EA9"/>
    <w:rsid w:val="00150E8F"/>
    <w:rsid w:val="00152075"/>
    <w:rsid w:val="001546C3"/>
    <w:rsid w:val="001554C6"/>
    <w:rsid w:val="00172A07"/>
    <w:rsid w:val="001A64E5"/>
    <w:rsid w:val="001C1FB3"/>
    <w:rsid w:val="001D24B9"/>
    <w:rsid w:val="001D5442"/>
    <w:rsid w:val="001D759D"/>
    <w:rsid w:val="001E25DA"/>
    <w:rsid w:val="001E374F"/>
    <w:rsid w:val="001E472D"/>
    <w:rsid w:val="001E6610"/>
    <w:rsid w:val="00207D5F"/>
    <w:rsid w:val="00211B0A"/>
    <w:rsid w:val="002160CA"/>
    <w:rsid w:val="002205A9"/>
    <w:rsid w:val="00223795"/>
    <w:rsid w:val="0023128F"/>
    <w:rsid w:val="00231856"/>
    <w:rsid w:val="00234708"/>
    <w:rsid w:val="00236164"/>
    <w:rsid w:val="00244C58"/>
    <w:rsid w:val="00245F55"/>
    <w:rsid w:val="002513ED"/>
    <w:rsid w:val="00251E0D"/>
    <w:rsid w:val="00260200"/>
    <w:rsid w:val="00261962"/>
    <w:rsid w:val="002627C0"/>
    <w:rsid w:val="002637A0"/>
    <w:rsid w:val="00285D8A"/>
    <w:rsid w:val="0029346E"/>
    <w:rsid w:val="002A1CDB"/>
    <w:rsid w:val="002A26E6"/>
    <w:rsid w:val="002B3F3D"/>
    <w:rsid w:val="002C0D44"/>
    <w:rsid w:val="002D0809"/>
    <w:rsid w:val="002D0ACC"/>
    <w:rsid w:val="002D64FE"/>
    <w:rsid w:val="002F46B3"/>
    <w:rsid w:val="002F5348"/>
    <w:rsid w:val="002F7CA9"/>
    <w:rsid w:val="00304238"/>
    <w:rsid w:val="00311151"/>
    <w:rsid w:val="00312E04"/>
    <w:rsid w:val="00323649"/>
    <w:rsid w:val="003336E5"/>
    <w:rsid w:val="00334060"/>
    <w:rsid w:val="00334AB1"/>
    <w:rsid w:val="00336568"/>
    <w:rsid w:val="00340262"/>
    <w:rsid w:val="00362544"/>
    <w:rsid w:val="0036285D"/>
    <w:rsid w:val="003657CF"/>
    <w:rsid w:val="00370820"/>
    <w:rsid w:val="00375192"/>
    <w:rsid w:val="00386018"/>
    <w:rsid w:val="00390C9B"/>
    <w:rsid w:val="003A402C"/>
    <w:rsid w:val="003B6F50"/>
    <w:rsid w:val="003C01F9"/>
    <w:rsid w:val="003C09E2"/>
    <w:rsid w:val="003D1E91"/>
    <w:rsid w:val="003D3527"/>
    <w:rsid w:val="003E0D59"/>
    <w:rsid w:val="003E158B"/>
    <w:rsid w:val="003F620B"/>
    <w:rsid w:val="003F7EF7"/>
    <w:rsid w:val="00416FB7"/>
    <w:rsid w:val="00425078"/>
    <w:rsid w:val="00426ADF"/>
    <w:rsid w:val="00436ED4"/>
    <w:rsid w:val="00440294"/>
    <w:rsid w:val="00454930"/>
    <w:rsid w:val="00454F50"/>
    <w:rsid w:val="004809FE"/>
    <w:rsid w:val="00481954"/>
    <w:rsid w:val="004B3555"/>
    <w:rsid w:val="004D22F7"/>
    <w:rsid w:val="004D45A1"/>
    <w:rsid w:val="004F0818"/>
    <w:rsid w:val="004F2414"/>
    <w:rsid w:val="00514C06"/>
    <w:rsid w:val="00515637"/>
    <w:rsid w:val="00521652"/>
    <w:rsid w:val="00523657"/>
    <w:rsid w:val="00525480"/>
    <w:rsid w:val="0055575E"/>
    <w:rsid w:val="005561A9"/>
    <w:rsid w:val="00573296"/>
    <w:rsid w:val="005828D6"/>
    <w:rsid w:val="00585B9F"/>
    <w:rsid w:val="00590358"/>
    <w:rsid w:val="00594612"/>
    <w:rsid w:val="0059479E"/>
    <w:rsid w:val="00595FA3"/>
    <w:rsid w:val="00597249"/>
    <w:rsid w:val="00597BF3"/>
    <w:rsid w:val="005A00EE"/>
    <w:rsid w:val="005A2E1C"/>
    <w:rsid w:val="005B2063"/>
    <w:rsid w:val="005B4BB2"/>
    <w:rsid w:val="005B7CC9"/>
    <w:rsid w:val="005C5794"/>
    <w:rsid w:val="005D4AC1"/>
    <w:rsid w:val="005D6097"/>
    <w:rsid w:val="005E22FC"/>
    <w:rsid w:val="005F4AAC"/>
    <w:rsid w:val="00610B3B"/>
    <w:rsid w:val="00614CED"/>
    <w:rsid w:val="006232C2"/>
    <w:rsid w:val="006442A1"/>
    <w:rsid w:val="00645EF0"/>
    <w:rsid w:val="00645F6D"/>
    <w:rsid w:val="0065614F"/>
    <w:rsid w:val="00656A31"/>
    <w:rsid w:val="006727DE"/>
    <w:rsid w:val="00681CD0"/>
    <w:rsid w:val="00683A16"/>
    <w:rsid w:val="00686856"/>
    <w:rsid w:val="00696CD2"/>
    <w:rsid w:val="006A436B"/>
    <w:rsid w:val="006C3B69"/>
    <w:rsid w:val="006D2DF7"/>
    <w:rsid w:val="006D6E97"/>
    <w:rsid w:val="006E0D10"/>
    <w:rsid w:val="006E1712"/>
    <w:rsid w:val="006E30DA"/>
    <w:rsid w:val="006E7602"/>
    <w:rsid w:val="00710278"/>
    <w:rsid w:val="00710342"/>
    <w:rsid w:val="00714E4C"/>
    <w:rsid w:val="0072239E"/>
    <w:rsid w:val="00722E52"/>
    <w:rsid w:val="007265A0"/>
    <w:rsid w:val="007351F4"/>
    <w:rsid w:val="0073631D"/>
    <w:rsid w:val="00747BDF"/>
    <w:rsid w:val="00767B83"/>
    <w:rsid w:val="00770F43"/>
    <w:rsid w:val="00773399"/>
    <w:rsid w:val="007738E4"/>
    <w:rsid w:val="0077709E"/>
    <w:rsid w:val="007A138F"/>
    <w:rsid w:val="007A3564"/>
    <w:rsid w:val="007C01DE"/>
    <w:rsid w:val="007C20CD"/>
    <w:rsid w:val="007C4AD2"/>
    <w:rsid w:val="007C7591"/>
    <w:rsid w:val="007D2474"/>
    <w:rsid w:val="007E30C4"/>
    <w:rsid w:val="007E6DA4"/>
    <w:rsid w:val="00801A87"/>
    <w:rsid w:val="00831AAC"/>
    <w:rsid w:val="00834A9A"/>
    <w:rsid w:val="008560C5"/>
    <w:rsid w:val="00873C2E"/>
    <w:rsid w:val="00881C8B"/>
    <w:rsid w:val="008866BE"/>
    <w:rsid w:val="008935EB"/>
    <w:rsid w:val="008A1700"/>
    <w:rsid w:val="008B747A"/>
    <w:rsid w:val="008C622A"/>
    <w:rsid w:val="008D60A6"/>
    <w:rsid w:val="008E1DBF"/>
    <w:rsid w:val="008E5724"/>
    <w:rsid w:val="008E5B86"/>
    <w:rsid w:val="008E6614"/>
    <w:rsid w:val="008F40F7"/>
    <w:rsid w:val="009045A0"/>
    <w:rsid w:val="00970F17"/>
    <w:rsid w:val="00972692"/>
    <w:rsid w:val="00973F55"/>
    <w:rsid w:val="00976260"/>
    <w:rsid w:val="00977899"/>
    <w:rsid w:val="00977DE9"/>
    <w:rsid w:val="00987804"/>
    <w:rsid w:val="009B2474"/>
    <w:rsid w:val="009B5449"/>
    <w:rsid w:val="009C4FE3"/>
    <w:rsid w:val="009C6D64"/>
    <w:rsid w:val="009D0B66"/>
    <w:rsid w:val="009D0CA3"/>
    <w:rsid w:val="009D1FDD"/>
    <w:rsid w:val="009D785D"/>
    <w:rsid w:val="009E0D77"/>
    <w:rsid w:val="009E48BA"/>
    <w:rsid w:val="009F02F8"/>
    <w:rsid w:val="009F4BED"/>
    <w:rsid w:val="009F6C4C"/>
    <w:rsid w:val="00A02056"/>
    <w:rsid w:val="00A078D7"/>
    <w:rsid w:val="00A13A5C"/>
    <w:rsid w:val="00A20247"/>
    <w:rsid w:val="00A2146C"/>
    <w:rsid w:val="00A23F45"/>
    <w:rsid w:val="00A33016"/>
    <w:rsid w:val="00A34F7A"/>
    <w:rsid w:val="00A40734"/>
    <w:rsid w:val="00A42BE4"/>
    <w:rsid w:val="00A4336F"/>
    <w:rsid w:val="00A43BB1"/>
    <w:rsid w:val="00A50869"/>
    <w:rsid w:val="00A5168B"/>
    <w:rsid w:val="00A65388"/>
    <w:rsid w:val="00A67BCE"/>
    <w:rsid w:val="00A721E7"/>
    <w:rsid w:val="00A733FF"/>
    <w:rsid w:val="00A734EE"/>
    <w:rsid w:val="00A81D5A"/>
    <w:rsid w:val="00A921A8"/>
    <w:rsid w:val="00A966AC"/>
    <w:rsid w:val="00A96CB6"/>
    <w:rsid w:val="00A97653"/>
    <w:rsid w:val="00AB0ED6"/>
    <w:rsid w:val="00AB1F4A"/>
    <w:rsid w:val="00AB2396"/>
    <w:rsid w:val="00AB3E84"/>
    <w:rsid w:val="00AC4F8F"/>
    <w:rsid w:val="00AC6223"/>
    <w:rsid w:val="00AD3107"/>
    <w:rsid w:val="00AD5082"/>
    <w:rsid w:val="00AD5969"/>
    <w:rsid w:val="00AE215A"/>
    <w:rsid w:val="00AE3EC0"/>
    <w:rsid w:val="00AE5712"/>
    <w:rsid w:val="00AF25F9"/>
    <w:rsid w:val="00B120E8"/>
    <w:rsid w:val="00B139EE"/>
    <w:rsid w:val="00B148AF"/>
    <w:rsid w:val="00B276EA"/>
    <w:rsid w:val="00B301F7"/>
    <w:rsid w:val="00B310D7"/>
    <w:rsid w:val="00B41D19"/>
    <w:rsid w:val="00B4374C"/>
    <w:rsid w:val="00B7557B"/>
    <w:rsid w:val="00B81973"/>
    <w:rsid w:val="00BA3E1A"/>
    <w:rsid w:val="00BC5824"/>
    <w:rsid w:val="00BD2B5A"/>
    <w:rsid w:val="00BD4DA3"/>
    <w:rsid w:val="00BD7B5D"/>
    <w:rsid w:val="00BE3FBA"/>
    <w:rsid w:val="00BE4A3C"/>
    <w:rsid w:val="00BF43CD"/>
    <w:rsid w:val="00C05FA0"/>
    <w:rsid w:val="00C22ABE"/>
    <w:rsid w:val="00C23677"/>
    <w:rsid w:val="00C346B2"/>
    <w:rsid w:val="00C34F52"/>
    <w:rsid w:val="00C40F05"/>
    <w:rsid w:val="00C51041"/>
    <w:rsid w:val="00C51230"/>
    <w:rsid w:val="00C81E9A"/>
    <w:rsid w:val="00C90A13"/>
    <w:rsid w:val="00C940AF"/>
    <w:rsid w:val="00C97598"/>
    <w:rsid w:val="00CA7FE3"/>
    <w:rsid w:val="00CB1370"/>
    <w:rsid w:val="00CC3F64"/>
    <w:rsid w:val="00CD6F9D"/>
    <w:rsid w:val="00CF2CF5"/>
    <w:rsid w:val="00CF3EC9"/>
    <w:rsid w:val="00D01CCE"/>
    <w:rsid w:val="00D07AEC"/>
    <w:rsid w:val="00D15228"/>
    <w:rsid w:val="00D15475"/>
    <w:rsid w:val="00D22DB3"/>
    <w:rsid w:val="00D43F12"/>
    <w:rsid w:val="00D44CE3"/>
    <w:rsid w:val="00D4694E"/>
    <w:rsid w:val="00D4796B"/>
    <w:rsid w:val="00D613D9"/>
    <w:rsid w:val="00D625FA"/>
    <w:rsid w:val="00D77A9A"/>
    <w:rsid w:val="00D866D5"/>
    <w:rsid w:val="00D928F7"/>
    <w:rsid w:val="00DA2710"/>
    <w:rsid w:val="00DC23EB"/>
    <w:rsid w:val="00DD1338"/>
    <w:rsid w:val="00DD1490"/>
    <w:rsid w:val="00DD3DCE"/>
    <w:rsid w:val="00E01ED7"/>
    <w:rsid w:val="00E10D98"/>
    <w:rsid w:val="00E229F9"/>
    <w:rsid w:val="00E23F2B"/>
    <w:rsid w:val="00E32064"/>
    <w:rsid w:val="00E33E4D"/>
    <w:rsid w:val="00E45020"/>
    <w:rsid w:val="00E54502"/>
    <w:rsid w:val="00E5732B"/>
    <w:rsid w:val="00E61335"/>
    <w:rsid w:val="00E639F6"/>
    <w:rsid w:val="00E674DF"/>
    <w:rsid w:val="00E75EBF"/>
    <w:rsid w:val="00E94980"/>
    <w:rsid w:val="00EA24CF"/>
    <w:rsid w:val="00EA309C"/>
    <w:rsid w:val="00EA327E"/>
    <w:rsid w:val="00EA532E"/>
    <w:rsid w:val="00EB2A93"/>
    <w:rsid w:val="00EC0981"/>
    <w:rsid w:val="00EC5A2F"/>
    <w:rsid w:val="00EC6A49"/>
    <w:rsid w:val="00EE48D6"/>
    <w:rsid w:val="00EF0E10"/>
    <w:rsid w:val="00F022AE"/>
    <w:rsid w:val="00F05FFD"/>
    <w:rsid w:val="00F14E24"/>
    <w:rsid w:val="00F221B0"/>
    <w:rsid w:val="00F2348E"/>
    <w:rsid w:val="00F26EA1"/>
    <w:rsid w:val="00F33C1B"/>
    <w:rsid w:val="00F355B7"/>
    <w:rsid w:val="00F362AA"/>
    <w:rsid w:val="00F42AB6"/>
    <w:rsid w:val="00F42B8E"/>
    <w:rsid w:val="00F55666"/>
    <w:rsid w:val="00F602D3"/>
    <w:rsid w:val="00F71E78"/>
    <w:rsid w:val="00F842AC"/>
    <w:rsid w:val="00F872A5"/>
    <w:rsid w:val="00F93186"/>
    <w:rsid w:val="00F949E1"/>
    <w:rsid w:val="00F95B6B"/>
    <w:rsid w:val="00F9701A"/>
    <w:rsid w:val="00FA1150"/>
    <w:rsid w:val="00FC1E29"/>
    <w:rsid w:val="00FC396A"/>
    <w:rsid w:val="00FC7FB3"/>
    <w:rsid w:val="00FD0B4F"/>
    <w:rsid w:val="00FD27C1"/>
    <w:rsid w:val="00FE0090"/>
    <w:rsid w:val="00FE1E81"/>
    <w:rsid w:val="01903A34"/>
    <w:rsid w:val="0DE59F3A"/>
    <w:rsid w:val="1534D04B"/>
    <w:rsid w:val="18234C0D"/>
    <w:rsid w:val="67019647"/>
    <w:rsid w:val="6981466E"/>
    <w:rsid w:val="69973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32C1B75"/>
  <w15:docId w15:val="{2772C77C-A63E-4349-BF62-72768B67C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24"/>
        <w:szCs w:val="24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outlineLvl w:val="0"/>
    </w:pPr>
    <w:rPr>
      <w:b/>
      <w:sz w:val="28"/>
      <w:szCs w:val="28"/>
      <w:u w:val="single"/>
    </w:rPr>
  </w:style>
  <w:style w:type="paragraph" w:styleId="Heading2">
    <w:name w:val="heading 2"/>
    <w:basedOn w:val="Normal"/>
    <w:next w:val="Normal"/>
    <w:pPr>
      <w:keepNext/>
      <w:keepLines/>
      <w:outlineLvl w:val="1"/>
    </w:pPr>
    <w:rPr>
      <w:color w:val="0B5394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paragraph" w:styleId="Heading7">
    <w:name w:val="heading 7"/>
    <w:basedOn w:val="Heading1"/>
    <w:next w:val="Normal"/>
    <w:link w:val="Heading7Char"/>
    <w:uiPriority w:val="9"/>
    <w:unhideWhenUsed/>
    <w:qFormat/>
    <w:rsid w:val="00F842AC"/>
    <w:pPr>
      <w:outlineLvl w:val="6"/>
    </w:pPr>
    <w:rPr>
      <w:u w:val="none"/>
    </w:rPr>
  </w:style>
  <w:style w:type="paragraph" w:styleId="Heading8">
    <w:name w:val="heading 8"/>
    <w:basedOn w:val="Heading2"/>
    <w:next w:val="Normal"/>
    <w:link w:val="Heading8Char"/>
    <w:uiPriority w:val="9"/>
    <w:unhideWhenUsed/>
    <w:qFormat/>
    <w:rsid w:val="00F842AC"/>
    <w:pPr>
      <w:spacing w:line="360" w:lineRule="auto"/>
      <w:outlineLvl w:val="7"/>
    </w:pPr>
  </w:style>
  <w:style w:type="paragraph" w:styleId="Heading9">
    <w:name w:val="heading 9"/>
    <w:basedOn w:val="Heading7"/>
    <w:next w:val="Normal"/>
    <w:link w:val="Heading9Char"/>
    <w:uiPriority w:val="9"/>
    <w:unhideWhenUsed/>
    <w:qFormat/>
    <w:rsid w:val="007265A0"/>
    <w:pPr>
      <w:outlineLvl w:val="8"/>
    </w:pPr>
    <w:rPr>
      <w:cap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  <w:jc w:val="center"/>
    </w:pPr>
    <w:rPr>
      <w:b/>
      <w:sz w:val="32"/>
      <w:szCs w:val="3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42A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42AC"/>
    <w:rPr>
      <w:rFonts w:ascii="Segoe UI" w:hAnsi="Segoe UI" w:cs="Segoe UI"/>
      <w:sz w:val="18"/>
      <w:szCs w:val="18"/>
    </w:rPr>
  </w:style>
  <w:style w:type="character" w:customStyle="1" w:styleId="Heading7Char">
    <w:name w:val="Heading 7 Char"/>
    <w:basedOn w:val="DefaultParagraphFont"/>
    <w:link w:val="Heading7"/>
    <w:uiPriority w:val="9"/>
    <w:rsid w:val="00F842AC"/>
    <w:rPr>
      <w:b/>
      <w:sz w:val="28"/>
      <w:szCs w:val="28"/>
    </w:rPr>
  </w:style>
  <w:style w:type="character" w:styleId="IntenseEmphasis">
    <w:name w:val="Intense Emphasis"/>
    <w:uiPriority w:val="21"/>
    <w:qFormat/>
    <w:rsid w:val="00F842AC"/>
  </w:style>
  <w:style w:type="character" w:customStyle="1" w:styleId="Heading8Char">
    <w:name w:val="Heading 8 Char"/>
    <w:basedOn w:val="DefaultParagraphFont"/>
    <w:link w:val="Heading8"/>
    <w:uiPriority w:val="9"/>
    <w:rsid w:val="00F842AC"/>
    <w:rPr>
      <w:color w:val="0B539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6A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6A49"/>
    <w:rPr>
      <w:b/>
      <w:bCs/>
      <w:sz w:val="20"/>
      <w:szCs w:val="20"/>
    </w:rPr>
  </w:style>
  <w:style w:type="character" w:styleId="Strong">
    <w:name w:val="Strong"/>
    <w:uiPriority w:val="22"/>
    <w:qFormat/>
    <w:rsid w:val="007265A0"/>
    <w:rPr>
      <w:caps/>
    </w:rPr>
  </w:style>
  <w:style w:type="character" w:customStyle="1" w:styleId="Heading9Char">
    <w:name w:val="Heading 9 Char"/>
    <w:basedOn w:val="DefaultParagraphFont"/>
    <w:link w:val="Heading9"/>
    <w:uiPriority w:val="9"/>
    <w:rsid w:val="007265A0"/>
    <w:rPr>
      <w:b/>
      <w:caps/>
      <w:sz w:val="28"/>
      <w:szCs w:val="28"/>
    </w:rPr>
  </w:style>
  <w:style w:type="paragraph" w:styleId="NormalWeb">
    <w:name w:val="Normal (Web)"/>
    <w:basedOn w:val="Normal"/>
    <w:uiPriority w:val="99"/>
    <w:unhideWhenUsed/>
    <w:rsid w:val="00BC5824"/>
    <w:pPr>
      <w:spacing w:before="100" w:beforeAutospacing="1" w:after="100" w:afterAutospacing="1" w:line="240" w:lineRule="auto"/>
    </w:pPr>
    <w:rPr>
      <w:lang w:val="en-US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221B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21B0"/>
  </w:style>
  <w:style w:type="paragraph" w:styleId="Footer">
    <w:name w:val="footer"/>
    <w:basedOn w:val="Normal"/>
    <w:link w:val="FooterChar"/>
    <w:uiPriority w:val="99"/>
    <w:unhideWhenUsed/>
    <w:rsid w:val="00F221B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21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052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8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4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9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4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3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1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E34CA3-ED90-49D3-812C-EEACD28CE6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6</Pages>
  <Words>1289</Words>
  <Characters>7353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dhaim, Ali</dc:creator>
  <cp:keywords/>
  <dc:description/>
  <cp:lastModifiedBy>Le, Dana</cp:lastModifiedBy>
  <cp:revision>11</cp:revision>
  <cp:lastPrinted>2018-09-19T12:14:00Z</cp:lastPrinted>
  <dcterms:created xsi:type="dcterms:W3CDTF">2019-05-04T19:00:00Z</dcterms:created>
  <dcterms:modified xsi:type="dcterms:W3CDTF">2019-07-09T1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s://csl.mendeley.com/styles/487403981/american-medical-association-BiblMx</vt:lpwstr>
  </property>
  <property fmtid="{D5CDD505-2E9C-101B-9397-08002B2CF9AE}" pid="5" name="Mendeley Recent Style Name 1_1">
    <vt:lpwstr>American Medical Association - Ali Aledhaim, DrPH, MS, NRP</vt:lpwstr>
  </property>
  <property fmtid="{D5CDD505-2E9C-101B-9397-08002B2CF9AE}" pid="6" name="Mendeley Recent Style Id 2_1">
    <vt:lpwstr>http://csl.mendeley.com/styles/487403981/american-medical-association-BiblMx</vt:lpwstr>
  </property>
  <property fmtid="{D5CDD505-2E9C-101B-9397-08002B2CF9AE}" pid="7" name="Mendeley Recent Style Name 2_1">
    <vt:lpwstr>American Medical Association - Ali Aledhaim, DrPH, MS, NRP</vt:lpwstr>
  </property>
  <property fmtid="{D5CDD505-2E9C-101B-9397-08002B2CF9AE}" pid="8" name="Mendeley Recent Style Id 3_1">
    <vt:lpwstr>http://www.zotero.org/styles/american-political-science-association</vt:lpwstr>
  </property>
  <property fmtid="{D5CDD505-2E9C-101B-9397-08002B2CF9AE}" pid="9" name="Mendeley Recent Style Name 3_1">
    <vt:lpwstr>American Political Science Association</vt:lpwstr>
  </property>
  <property fmtid="{D5CDD505-2E9C-101B-9397-08002B2CF9AE}" pid="10" name="Mendeley Recent Style Id 4_1">
    <vt:lpwstr>http://csl.mendeley.com/styles/487403981/APA6modified</vt:lpwstr>
  </property>
  <property fmtid="{D5CDD505-2E9C-101B-9397-08002B2CF9AE}" pid="11" name="Mendeley Recent Style Name 4_1">
    <vt:lpwstr>American Psychological Association 6th edition - Ali Aledhaim</vt:lpwstr>
  </property>
  <property fmtid="{D5CDD505-2E9C-101B-9397-08002B2CF9AE}" pid="12" name="Mendeley Recent Style Id 5_1">
    <vt:lpwstr>http://www.zotero.org/styles/american-sociological-association</vt:lpwstr>
  </property>
  <property fmtid="{D5CDD505-2E9C-101B-9397-08002B2CF9AE}" pid="13" name="Mendeley Recent Style Name 5_1">
    <vt:lpwstr>American Sociological Association</vt:lpwstr>
  </property>
  <property fmtid="{D5CDD505-2E9C-101B-9397-08002B2CF9AE}" pid="14" name="Mendeley Recent Style Id 6_1">
    <vt:lpwstr>http://www.zotero.org/styles/chicago-author-date</vt:lpwstr>
  </property>
  <property fmtid="{D5CDD505-2E9C-101B-9397-08002B2CF9AE}" pid="15" name="Mendeley Recent Style Name 6_1">
    <vt:lpwstr>Chicago Manual of Style 17th edition (author-date)</vt:lpwstr>
  </property>
  <property fmtid="{D5CDD505-2E9C-101B-9397-08002B2CF9AE}" pid="16" name="Mendeley Recent Style Id 7_1">
    <vt:lpwstr>http://www.zotero.org/styles/harvard-cite-them-right</vt:lpwstr>
  </property>
  <property fmtid="{D5CDD505-2E9C-101B-9397-08002B2CF9AE}" pid="17" name="Mendeley Recent Style Name 7_1">
    <vt:lpwstr>Cite Them Right 10th edition - Harvard</vt:lpwstr>
  </property>
  <property fmtid="{D5CDD505-2E9C-101B-9397-08002B2CF9AE}" pid="18" name="Mendeley Recent Style Id 8_1">
    <vt:lpwstr>http://www.zotero.org/styles/ieee</vt:lpwstr>
  </property>
  <property fmtid="{D5CDD505-2E9C-101B-9397-08002B2CF9AE}" pid="19" name="Mendeley Recent Style Name 8_1">
    <vt:lpwstr>IEEE</vt:lpwstr>
  </property>
  <property fmtid="{D5CDD505-2E9C-101B-9397-08002B2CF9AE}" pid="20" name="Mendeley Recent Style Id 9_1">
    <vt:lpwstr>http://www.zotero.org/styles/modern-humanities-research-association</vt:lpwstr>
  </property>
  <property fmtid="{D5CDD505-2E9C-101B-9397-08002B2CF9AE}" pid="21" name="Mendeley Recent Style Name 9_1">
    <vt:lpwstr>Modern Humanities Research Association 3rd edition (note with bibliography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64c7fc6-cd94-391a-ad75-1b0de257cd84</vt:lpwstr>
  </property>
  <property fmtid="{D5CDD505-2E9C-101B-9397-08002B2CF9AE}" pid="24" name="Mendeley Citation Style_1">
    <vt:lpwstr>https://csl.mendeley.com/styles/487403981/american-medical-association-BiblMx</vt:lpwstr>
  </property>
</Properties>
</file>